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34979" w14:textId="77777777" w:rsidR="00EE0CA8" w:rsidRDefault="00EE0CA8" w:rsidP="00EE0CA8">
      <w:pPr>
        <w:spacing w:line="360" w:lineRule="auto"/>
        <w:jc w:val="center"/>
        <w:rPr>
          <w:rFonts w:ascii="Arial" w:eastAsia="Arial" w:hAnsi="Arial" w:cs="Arial"/>
          <w:sz w:val="40"/>
          <w:szCs w:val="40"/>
        </w:rPr>
      </w:pPr>
      <w:r w:rsidRPr="7914B258">
        <w:rPr>
          <w:rFonts w:ascii="Arial" w:eastAsia="Arial" w:hAnsi="Arial" w:cs="Arial"/>
          <w:sz w:val="40"/>
          <w:szCs w:val="40"/>
        </w:rPr>
        <w:t>Filth flies, flowers and food: pollination by flies (Calliphoridae) does not affect the strawberry microbiome</w:t>
      </w:r>
    </w:p>
    <w:p w14:paraId="1FE19B70" w14:textId="77777777" w:rsidR="00EE0CA8" w:rsidRPr="00C57190" w:rsidRDefault="00EE0CA8" w:rsidP="00EE0CA8">
      <w:pPr>
        <w:spacing w:line="360" w:lineRule="auto"/>
        <w:jc w:val="center"/>
        <w:rPr>
          <w:rFonts w:ascii="Arial" w:hAnsi="Arial" w:cs="Arial"/>
          <w:highlight w:val="yellow"/>
          <w:lang w:val="en-US"/>
        </w:rPr>
      </w:pPr>
      <w:r w:rsidRPr="7914B258">
        <w:rPr>
          <w:rFonts w:ascii="Arial" w:hAnsi="Arial" w:cs="Arial"/>
          <w:lang w:val="en-US"/>
        </w:rPr>
        <w:t>Jonathan T. D. Finch</w:t>
      </w:r>
      <w:r w:rsidRPr="7914B258">
        <w:rPr>
          <w:rFonts w:ascii="Arial" w:hAnsi="Arial" w:cs="Arial"/>
          <w:vertAlign w:val="superscript"/>
          <w:lang w:val="en-US"/>
        </w:rPr>
        <w:t>1,</w:t>
      </w:r>
      <w:proofErr w:type="gramStart"/>
      <w:r w:rsidRPr="7914B258">
        <w:rPr>
          <w:rFonts w:ascii="Arial" w:hAnsi="Arial" w:cs="Arial"/>
          <w:vertAlign w:val="superscript"/>
          <w:lang w:val="en-US"/>
        </w:rPr>
        <w:t>2,#</w:t>
      </w:r>
      <w:proofErr w:type="gramEnd"/>
      <w:r w:rsidRPr="7914B258">
        <w:rPr>
          <w:rFonts w:ascii="Arial" w:hAnsi="Arial" w:cs="Arial"/>
          <w:lang w:val="en-US"/>
        </w:rPr>
        <w:t>, Markus Riegler</w:t>
      </w:r>
      <w:r w:rsidRPr="7914B258">
        <w:rPr>
          <w:rFonts w:ascii="Arial" w:hAnsi="Arial" w:cs="Arial"/>
          <w:vertAlign w:val="superscript"/>
          <w:lang w:val="en-US"/>
        </w:rPr>
        <w:t>1</w:t>
      </w:r>
      <w:r w:rsidRPr="7914B258">
        <w:rPr>
          <w:rFonts w:ascii="Arial" w:hAnsi="Arial" w:cs="Arial"/>
          <w:lang w:val="en-US"/>
        </w:rPr>
        <w:t>, James M. Cook</w:t>
      </w:r>
      <w:r w:rsidRPr="7914B258">
        <w:rPr>
          <w:rFonts w:ascii="Arial" w:hAnsi="Arial" w:cs="Arial"/>
          <w:vertAlign w:val="superscript"/>
          <w:lang w:val="en-US"/>
        </w:rPr>
        <w:t>1</w:t>
      </w:r>
      <w:r w:rsidRPr="7914B258">
        <w:rPr>
          <w:rFonts w:ascii="Arial" w:hAnsi="Arial" w:cs="Arial"/>
          <w:lang w:val="en-US"/>
        </w:rPr>
        <w:t>, Laura E. Brettell</w:t>
      </w:r>
      <w:r w:rsidRPr="7914B258">
        <w:rPr>
          <w:rFonts w:ascii="Arial" w:hAnsi="Arial" w:cs="Arial"/>
          <w:vertAlign w:val="superscript"/>
          <w:lang w:val="en-US"/>
        </w:rPr>
        <w:t>1,</w:t>
      </w:r>
      <w:proofErr w:type="gramStart"/>
      <w:r w:rsidRPr="7914B258">
        <w:rPr>
          <w:rFonts w:ascii="Arial" w:hAnsi="Arial" w:cs="Arial"/>
          <w:vertAlign w:val="superscript"/>
          <w:lang w:val="en-US"/>
        </w:rPr>
        <w:t>3,#</w:t>
      </w:r>
      <w:proofErr w:type="gramEnd"/>
    </w:p>
    <w:p w14:paraId="54CE6D15" w14:textId="77777777" w:rsidR="00EE0CA8" w:rsidRDefault="00EE0CA8" w:rsidP="1F572CF9">
      <w:pPr>
        <w:spacing w:line="360" w:lineRule="auto"/>
        <w:rPr>
          <w:rFonts w:ascii="Arial" w:hAnsi="Arial" w:cs="Arial"/>
          <w:u w:val="single"/>
        </w:rPr>
      </w:pPr>
    </w:p>
    <w:p w14:paraId="7AFBC1E4" w14:textId="77777777" w:rsidR="00EE0CA8" w:rsidRDefault="00EE0CA8" w:rsidP="1F572CF9">
      <w:pPr>
        <w:spacing w:line="360" w:lineRule="auto"/>
        <w:rPr>
          <w:rFonts w:ascii="Arial" w:hAnsi="Arial" w:cs="Arial"/>
          <w:u w:val="single"/>
        </w:rPr>
      </w:pPr>
    </w:p>
    <w:p w14:paraId="59ACDEFD" w14:textId="08352C93" w:rsidR="428C60B6" w:rsidRDefault="428C60B6" w:rsidP="1F572CF9">
      <w:pPr>
        <w:spacing w:line="360" w:lineRule="auto"/>
        <w:rPr>
          <w:rFonts w:ascii="Arial" w:hAnsi="Arial" w:cs="Arial"/>
          <w:u w:val="single"/>
        </w:rPr>
      </w:pPr>
      <w:r w:rsidRPr="1F572CF9">
        <w:rPr>
          <w:rFonts w:ascii="Arial" w:hAnsi="Arial" w:cs="Arial"/>
          <w:u w:val="single"/>
        </w:rPr>
        <w:t>Supplementary Information</w:t>
      </w:r>
    </w:p>
    <w:p w14:paraId="7DD6C2EB" w14:textId="7A22630E" w:rsidR="1F572CF9" w:rsidRDefault="1F572CF9" w:rsidP="1F572CF9">
      <w:pPr>
        <w:spacing w:line="360" w:lineRule="auto"/>
        <w:rPr>
          <w:rFonts w:ascii="Arial" w:hAnsi="Arial" w:cs="Arial"/>
          <w:u w:val="single"/>
        </w:rPr>
      </w:pPr>
    </w:p>
    <w:p w14:paraId="2BC6D1BB" w14:textId="6F4CA898" w:rsidR="1F572CF9" w:rsidRDefault="1F572CF9" w:rsidP="1F572CF9">
      <w:pPr>
        <w:spacing w:line="360" w:lineRule="auto"/>
        <w:rPr>
          <w:rFonts w:ascii="Arial" w:hAnsi="Arial" w:cs="Arial"/>
          <w:u w:val="single"/>
        </w:rPr>
      </w:pPr>
    </w:p>
    <w:p w14:paraId="67ECD5CC" w14:textId="45E52EC4" w:rsidR="007444DF" w:rsidRDefault="3ECF4768" w:rsidP="00926B29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44411E4" wp14:editId="711D6918">
            <wp:extent cx="4267198" cy="2825866"/>
            <wp:effectExtent l="0" t="0" r="0" b="0"/>
            <wp:docPr id="846684042" name="Picture 8466840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198" cy="2825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C7F95" w14:textId="16C1ABF9" w:rsidR="008208C9" w:rsidRDefault="007444DF" w:rsidP="1F572CF9">
      <w:pPr>
        <w:spacing w:line="360" w:lineRule="auto"/>
        <w:rPr>
          <w:rFonts w:ascii="Arial" w:hAnsi="Arial" w:cs="Arial"/>
        </w:rPr>
      </w:pPr>
      <w:r w:rsidRPr="1F572CF9">
        <w:rPr>
          <w:rFonts w:ascii="Arial" w:hAnsi="Arial" w:cs="Arial"/>
          <w:b/>
          <w:bCs/>
        </w:rPr>
        <w:t xml:space="preserve">Figure S1: </w:t>
      </w:r>
      <w:r w:rsidRPr="1F572CF9">
        <w:rPr>
          <w:rFonts w:ascii="Arial" w:hAnsi="Arial" w:cs="Arial"/>
        </w:rPr>
        <w:t>Rarefaction curves</w:t>
      </w:r>
      <w:r w:rsidR="7EB30C65" w:rsidRPr="1F572CF9">
        <w:rPr>
          <w:rFonts w:ascii="Arial" w:hAnsi="Arial" w:cs="Arial"/>
        </w:rPr>
        <w:t xml:space="preserve"> showing species richness </w:t>
      </w:r>
      <w:r w:rsidR="2F2D2FDB" w:rsidRPr="1F572CF9">
        <w:rPr>
          <w:rFonts w:ascii="Arial" w:hAnsi="Arial" w:cs="Arial"/>
        </w:rPr>
        <w:t xml:space="preserve">per sample, facetted by sample type, up to a depth of 101 reads per sample, as used for rarefying for diversity analyses. </w:t>
      </w:r>
      <w:r w:rsidR="7EB30C65" w:rsidRPr="1F572CF9">
        <w:rPr>
          <w:rFonts w:ascii="Arial" w:hAnsi="Arial" w:cs="Arial"/>
        </w:rPr>
        <w:t xml:space="preserve"> </w:t>
      </w:r>
    </w:p>
    <w:p w14:paraId="44A70FFC" w14:textId="2673FF04" w:rsidR="008208C9" w:rsidRDefault="008208C9" w:rsidP="002D05AF">
      <w:pPr>
        <w:spacing w:line="360" w:lineRule="auto"/>
      </w:pPr>
    </w:p>
    <w:p w14:paraId="63A86108" w14:textId="45009E81" w:rsidR="4FC5F57A" w:rsidRDefault="4FC5F57A" w:rsidP="1F572CF9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7865055" wp14:editId="50A850A5">
            <wp:extent cx="5724524" cy="4362450"/>
            <wp:effectExtent l="0" t="0" r="0" b="0"/>
            <wp:docPr id="1400949767" name="Picture 14009497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23C11" w14:textId="281A49CE" w:rsidR="003868C3" w:rsidRDefault="008208C9" w:rsidP="1F572CF9">
      <w:pPr>
        <w:spacing w:line="360" w:lineRule="auto"/>
        <w:rPr>
          <w:rFonts w:ascii="Arial" w:hAnsi="Arial" w:cs="Arial"/>
        </w:rPr>
      </w:pPr>
      <w:r w:rsidRPr="1F572CF9">
        <w:rPr>
          <w:rFonts w:ascii="Arial" w:hAnsi="Arial" w:cs="Arial"/>
          <w:b/>
          <w:bCs/>
        </w:rPr>
        <w:t xml:space="preserve">Figure S2: </w:t>
      </w:r>
      <w:r w:rsidR="1F572CF9" w:rsidRPr="1F572CF9">
        <w:rPr>
          <w:rFonts w:ascii="Arial" w:hAnsi="Arial" w:cs="Arial"/>
        </w:rPr>
        <w:t xml:space="preserve">Heat map showing the relative abundance of ASVs in each sample, including all ASVs present at ≥ 5% relative abundance in at least one sample. Each row corresponds to a single ASV and is labelled on the y axis according to genus if known or, if unknown, the lowest taxonomic ranking known. Each column corresponds to a single sample, faceted by sample type and grouped by treatment. </w:t>
      </w:r>
    </w:p>
    <w:p w14:paraId="5573B149" w14:textId="77777777" w:rsidR="00041EBE" w:rsidRDefault="00041EBE" w:rsidP="1F572CF9">
      <w:pPr>
        <w:spacing w:line="360" w:lineRule="auto"/>
        <w:rPr>
          <w:rFonts w:ascii="Arial" w:hAnsi="Arial" w:cs="Arial"/>
        </w:rPr>
      </w:pPr>
    </w:p>
    <w:p w14:paraId="119AA397" w14:textId="19451495" w:rsidR="00041EBE" w:rsidRDefault="00926B29" w:rsidP="00926B29">
      <w:pPr>
        <w:spacing w:line="360" w:lineRule="auto"/>
        <w:jc w:val="center"/>
        <w:rPr>
          <w:rFonts w:ascii="Arial" w:hAnsi="Arial" w:cs="Arial"/>
        </w:rPr>
      </w:pPr>
      <w:r w:rsidRPr="00926B29">
        <w:rPr>
          <w:rFonts w:ascii="Arial" w:hAnsi="Arial" w:cs="Arial"/>
          <w:noProof/>
        </w:rPr>
        <w:lastRenderedPageBreak/>
        <w:drawing>
          <wp:inline distT="0" distB="0" distL="0" distR="0" wp14:anchorId="0A3351D4" wp14:editId="38CCD95F">
            <wp:extent cx="3661591" cy="3642930"/>
            <wp:effectExtent l="0" t="0" r="0" b="0"/>
            <wp:docPr id="14035875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58755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73656" cy="3654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4B2ED" w14:textId="58CCD8D6" w:rsidR="003868C3" w:rsidRDefault="003868C3" w:rsidP="1F572CF9">
      <w:pPr>
        <w:spacing w:line="360" w:lineRule="auto"/>
        <w:rPr>
          <w:rFonts w:ascii="Arial" w:hAnsi="Arial" w:cs="Arial"/>
          <w:b/>
          <w:bCs/>
        </w:rPr>
      </w:pPr>
    </w:p>
    <w:p w14:paraId="4F858609" w14:textId="19A3DAD4" w:rsidR="00926B29" w:rsidRDefault="00926B29" w:rsidP="1F572CF9">
      <w:pPr>
        <w:spacing w:line="360" w:lineRule="auto"/>
        <w:rPr>
          <w:rFonts w:ascii="Arial" w:hAnsi="Arial" w:cs="Arial"/>
        </w:rPr>
      </w:pPr>
      <w:r w:rsidRPr="1F572CF9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1F572CF9">
        <w:rPr>
          <w:rFonts w:ascii="Arial" w:hAnsi="Arial" w:cs="Arial"/>
          <w:b/>
          <w:bCs/>
        </w:rPr>
        <w:t>:</w:t>
      </w:r>
      <w:r w:rsidR="00094AA8">
        <w:rPr>
          <w:rFonts w:ascii="Arial" w:hAnsi="Arial" w:cs="Arial"/>
          <w:b/>
          <w:bCs/>
        </w:rPr>
        <w:t xml:space="preserve"> </w:t>
      </w:r>
      <w:r w:rsidR="008F2024" w:rsidRPr="008F2024">
        <w:rPr>
          <w:rFonts w:ascii="Arial" w:hAnsi="Arial" w:cs="Arial"/>
        </w:rPr>
        <w:t>Boxplots show</w:t>
      </w:r>
      <w:r w:rsidR="008F2024">
        <w:rPr>
          <w:rFonts w:ascii="Arial" w:hAnsi="Arial" w:cs="Arial"/>
        </w:rPr>
        <w:t>ing</w:t>
      </w:r>
      <w:r w:rsidR="008F2024" w:rsidRPr="008F2024">
        <w:rPr>
          <w:rFonts w:ascii="Arial" w:hAnsi="Arial" w:cs="Arial"/>
        </w:rPr>
        <w:t xml:space="preserve"> proportional contributions of flower, fly, and manure-associated bacterial communities</w:t>
      </w:r>
      <w:r w:rsidR="00513BCE">
        <w:rPr>
          <w:rFonts w:ascii="Arial" w:hAnsi="Arial" w:cs="Arial"/>
        </w:rPr>
        <w:t>,</w:t>
      </w:r>
      <w:r w:rsidR="00CB6A51">
        <w:rPr>
          <w:rFonts w:ascii="Arial" w:hAnsi="Arial" w:cs="Arial"/>
        </w:rPr>
        <w:t xml:space="preserve"> as well as an </w:t>
      </w:r>
      <w:r w:rsidR="008F2024" w:rsidRPr="008F2024">
        <w:rPr>
          <w:rFonts w:ascii="Arial" w:hAnsi="Arial" w:cs="Arial"/>
        </w:rPr>
        <w:t>unknown source</w:t>
      </w:r>
      <w:r w:rsidR="00CB6A51">
        <w:rPr>
          <w:rFonts w:ascii="Arial" w:hAnsi="Arial" w:cs="Arial"/>
        </w:rPr>
        <w:t>,</w:t>
      </w:r>
      <w:r w:rsidR="008F2024" w:rsidRPr="008F2024">
        <w:rPr>
          <w:rFonts w:ascii="Arial" w:hAnsi="Arial" w:cs="Arial"/>
        </w:rPr>
        <w:t xml:space="preserve"> to fruit samples </w:t>
      </w:r>
      <w:r w:rsidR="00CB6A51">
        <w:rPr>
          <w:rFonts w:ascii="Arial" w:hAnsi="Arial" w:cs="Arial"/>
        </w:rPr>
        <w:t>belonging to</w:t>
      </w:r>
      <w:r w:rsidR="008F2024" w:rsidRPr="008F2024">
        <w:rPr>
          <w:rFonts w:ascii="Arial" w:hAnsi="Arial" w:cs="Arial"/>
        </w:rPr>
        <w:t xml:space="preserve"> control, exposed, and unexposed treatments</w:t>
      </w:r>
      <w:r w:rsidR="00951FCE">
        <w:rPr>
          <w:rFonts w:ascii="Arial" w:hAnsi="Arial" w:cs="Arial"/>
        </w:rPr>
        <w:t xml:space="preserve"> estimated using </w:t>
      </w:r>
      <w:r w:rsidR="00951FCE" w:rsidRPr="00951FCE">
        <w:rPr>
          <w:rFonts w:ascii="Arial" w:hAnsi="Arial" w:cs="Arial"/>
          <w:i/>
          <w:iCs/>
        </w:rPr>
        <w:t>SourceTracker2</w:t>
      </w:r>
      <w:r w:rsidR="008F2024" w:rsidRPr="008F2024">
        <w:rPr>
          <w:rFonts w:ascii="Arial" w:hAnsi="Arial" w:cs="Arial"/>
        </w:rPr>
        <w:t>. Boxes represent interquartile ranges with medians indicated by horizontal lines. Differences in source contributions among fruit treatments were assessed using Kruskal–Wallis tests</w:t>
      </w:r>
      <w:r w:rsidR="0057646E">
        <w:rPr>
          <w:rFonts w:ascii="Arial" w:hAnsi="Arial" w:cs="Arial"/>
        </w:rPr>
        <w:t xml:space="preserve"> and</w:t>
      </w:r>
      <w:r w:rsidR="008F2024" w:rsidRPr="008F2024">
        <w:rPr>
          <w:rFonts w:ascii="Arial" w:hAnsi="Arial" w:cs="Arial"/>
        </w:rPr>
        <w:t xml:space="preserve"> no significant differences were detected (</w:t>
      </w:r>
      <w:r w:rsidR="008F2024" w:rsidRPr="0057646E">
        <w:rPr>
          <w:rFonts w:ascii="Arial" w:hAnsi="Arial" w:cs="Arial"/>
          <w:i/>
          <w:iCs/>
        </w:rPr>
        <w:t>p</w:t>
      </w:r>
      <w:r w:rsidR="008F2024" w:rsidRPr="008F2024">
        <w:rPr>
          <w:rFonts w:ascii="Arial" w:hAnsi="Arial" w:cs="Arial"/>
        </w:rPr>
        <w:t xml:space="preserve"> &gt; 0.05).</w:t>
      </w:r>
    </w:p>
    <w:p w14:paraId="6217D09C" w14:textId="77777777" w:rsidR="00926B29" w:rsidRDefault="00926B29" w:rsidP="1F572CF9">
      <w:pPr>
        <w:spacing w:line="360" w:lineRule="auto"/>
        <w:rPr>
          <w:rFonts w:ascii="Arial" w:hAnsi="Arial" w:cs="Arial"/>
        </w:rPr>
      </w:pPr>
    </w:p>
    <w:p w14:paraId="6A448782" w14:textId="77777777" w:rsidR="00926B29" w:rsidRDefault="00926B29" w:rsidP="1F572CF9">
      <w:pPr>
        <w:spacing w:line="360" w:lineRule="auto"/>
        <w:rPr>
          <w:rFonts w:ascii="Arial" w:hAnsi="Arial" w:cs="Arial"/>
        </w:rPr>
      </w:pPr>
    </w:p>
    <w:p w14:paraId="0518018D" w14:textId="68D4213F" w:rsidR="003868C3" w:rsidRDefault="003868C3" w:rsidP="1F572CF9">
      <w:pPr>
        <w:spacing w:line="360" w:lineRule="auto"/>
        <w:rPr>
          <w:rFonts w:ascii="Arial" w:hAnsi="Arial" w:cs="Arial"/>
        </w:rPr>
      </w:pPr>
      <w:r w:rsidRPr="1F572CF9">
        <w:rPr>
          <w:rFonts w:ascii="Arial" w:hAnsi="Arial" w:cs="Arial"/>
          <w:b/>
          <w:bCs/>
        </w:rPr>
        <w:t>Table S1:</w:t>
      </w:r>
      <w:r w:rsidRPr="1F572CF9">
        <w:rPr>
          <w:rFonts w:ascii="Arial" w:hAnsi="Arial" w:cs="Arial"/>
        </w:rPr>
        <w:t xml:space="preserve"> </w:t>
      </w:r>
      <w:r w:rsidR="00D54123">
        <w:rPr>
          <w:rFonts w:ascii="Arial" w:hAnsi="Arial" w:cs="Arial"/>
        </w:rPr>
        <w:t xml:space="preserve">Sample metadata including read </w:t>
      </w:r>
      <w:r w:rsidR="00FD386D">
        <w:rPr>
          <w:rFonts w:ascii="Arial" w:hAnsi="Arial" w:cs="Arial"/>
        </w:rPr>
        <w:t>numbers</w:t>
      </w:r>
      <w:r w:rsidR="00D54123">
        <w:rPr>
          <w:rFonts w:ascii="Arial" w:hAnsi="Arial" w:cs="Arial"/>
        </w:rPr>
        <w:t xml:space="preserve"> </w:t>
      </w:r>
      <w:r w:rsidR="00FD386D">
        <w:rPr>
          <w:rFonts w:ascii="Arial" w:hAnsi="Arial" w:cs="Arial"/>
        </w:rPr>
        <w:t xml:space="preserve">per sample after filtering </w:t>
      </w:r>
      <w:r w:rsidR="00D54123">
        <w:rPr>
          <w:rFonts w:ascii="Arial" w:hAnsi="Arial" w:cs="Arial"/>
        </w:rPr>
        <w:t>and per sample Sequence Read Archive accessions.</w:t>
      </w:r>
      <w:r w:rsidR="00BC285F">
        <w:rPr>
          <w:rFonts w:ascii="Arial" w:hAnsi="Arial" w:cs="Arial"/>
        </w:rPr>
        <w:t xml:space="preserve"> (</w:t>
      </w:r>
      <w:r w:rsidR="00265687">
        <w:rPr>
          <w:rFonts w:ascii="Arial" w:hAnsi="Arial" w:cs="Arial"/>
        </w:rPr>
        <w:t>separate file)</w:t>
      </w:r>
    </w:p>
    <w:p w14:paraId="658324E6" w14:textId="731D751A" w:rsidR="00EA2824" w:rsidRDefault="00EA2824" w:rsidP="002D05AF">
      <w:pPr>
        <w:spacing w:line="360" w:lineRule="auto"/>
        <w:rPr>
          <w:rFonts w:ascii="Arial" w:hAnsi="Arial" w:cs="Arial"/>
        </w:rPr>
      </w:pPr>
      <w:r w:rsidRPr="1F572CF9">
        <w:rPr>
          <w:rFonts w:ascii="Arial" w:hAnsi="Arial" w:cs="Arial"/>
          <w:b/>
          <w:bCs/>
        </w:rPr>
        <w:t>Table S2:</w:t>
      </w:r>
      <w:r w:rsidRPr="1F572CF9">
        <w:rPr>
          <w:rFonts w:ascii="Arial" w:hAnsi="Arial" w:cs="Arial"/>
        </w:rPr>
        <w:t xml:space="preserve"> </w:t>
      </w:r>
      <w:r w:rsidR="00B9790C">
        <w:rPr>
          <w:rFonts w:ascii="Arial" w:hAnsi="Arial" w:cs="Arial"/>
        </w:rPr>
        <w:t xml:space="preserve">Beta diversity results, both </w:t>
      </w:r>
      <w:r w:rsidR="00040155">
        <w:rPr>
          <w:rFonts w:ascii="Arial" w:hAnsi="Arial" w:cs="Arial"/>
        </w:rPr>
        <w:t xml:space="preserve">overall </w:t>
      </w:r>
      <w:r w:rsidR="00B9790C">
        <w:rPr>
          <w:rFonts w:ascii="Arial" w:hAnsi="Arial" w:cs="Arial"/>
        </w:rPr>
        <w:t xml:space="preserve">per sample type and </w:t>
      </w:r>
      <w:r w:rsidR="00040155">
        <w:rPr>
          <w:rFonts w:ascii="Arial" w:hAnsi="Arial" w:cs="Arial"/>
        </w:rPr>
        <w:t>comparing treatments within sample types.</w:t>
      </w:r>
      <w:r w:rsidR="00265687">
        <w:rPr>
          <w:rFonts w:ascii="Arial" w:hAnsi="Arial" w:cs="Arial"/>
        </w:rPr>
        <w:t xml:space="preserve">  (separate file)</w:t>
      </w:r>
    </w:p>
    <w:p w14:paraId="6FC723E9" w14:textId="77777777" w:rsidR="002272FF" w:rsidRPr="007444DF" w:rsidRDefault="002272FF" w:rsidP="002D05AF">
      <w:pPr>
        <w:spacing w:line="360" w:lineRule="auto"/>
        <w:rPr>
          <w:rFonts w:ascii="Arial" w:hAnsi="Arial" w:cs="Arial"/>
        </w:rPr>
      </w:pPr>
    </w:p>
    <w:sectPr w:rsidR="002272FF" w:rsidRPr="007444DF" w:rsidSect="002D05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A0360" w14:textId="77777777" w:rsidR="00144EC9" w:rsidRDefault="00144EC9" w:rsidP="00BE26A9">
      <w:pPr>
        <w:spacing w:after="0" w:line="240" w:lineRule="auto"/>
      </w:pPr>
      <w:r>
        <w:separator/>
      </w:r>
    </w:p>
  </w:endnote>
  <w:endnote w:type="continuationSeparator" w:id="0">
    <w:p w14:paraId="3445C159" w14:textId="77777777" w:rsidR="00144EC9" w:rsidRDefault="00144EC9" w:rsidP="00BE2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89B61" w14:textId="77777777" w:rsidR="00144EC9" w:rsidRDefault="00144EC9" w:rsidP="00BE26A9">
      <w:pPr>
        <w:spacing w:after="0" w:line="240" w:lineRule="auto"/>
      </w:pPr>
      <w:r>
        <w:separator/>
      </w:r>
    </w:p>
  </w:footnote>
  <w:footnote w:type="continuationSeparator" w:id="0">
    <w:p w14:paraId="44B33267" w14:textId="77777777" w:rsidR="00144EC9" w:rsidRDefault="00144EC9" w:rsidP="00BE26A9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Gltc89nsrWpHq" int2:id="AEJd7mzN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7B4E52"/>
    <w:multiLevelType w:val="hybridMultilevel"/>
    <w:tmpl w:val="BD64415A"/>
    <w:lvl w:ilvl="0" w:tplc="6630C22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258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5AF"/>
    <w:rsid w:val="00000F4B"/>
    <w:rsid w:val="00004578"/>
    <w:rsid w:val="000100F4"/>
    <w:rsid w:val="00011139"/>
    <w:rsid w:val="00011A72"/>
    <w:rsid w:val="000134E2"/>
    <w:rsid w:val="000162A1"/>
    <w:rsid w:val="0002331B"/>
    <w:rsid w:val="00023F48"/>
    <w:rsid w:val="00024CCC"/>
    <w:rsid w:val="00024D29"/>
    <w:rsid w:val="00024EF1"/>
    <w:rsid w:val="0003108F"/>
    <w:rsid w:val="0003590D"/>
    <w:rsid w:val="00040155"/>
    <w:rsid w:val="00040A31"/>
    <w:rsid w:val="00041EBE"/>
    <w:rsid w:val="0004382A"/>
    <w:rsid w:val="00043BCC"/>
    <w:rsid w:val="00045BDC"/>
    <w:rsid w:val="000468D0"/>
    <w:rsid w:val="00050DBB"/>
    <w:rsid w:val="00051FC4"/>
    <w:rsid w:val="0005350B"/>
    <w:rsid w:val="000562E7"/>
    <w:rsid w:val="000566BD"/>
    <w:rsid w:val="00056D31"/>
    <w:rsid w:val="0005D77E"/>
    <w:rsid w:val="00063DC5"/>
    <w:rsid w:val="000647C5"/>
    <w:rsid w:val="00065A0A"/>
    <w:rsid w:val="00076592"/>
    <w:rsid w:val="00076697"/>
    <w:rsid w:val="0008773B"/>
    <w:rsid w:val="00093212"/>
    <w:rsid w:val="00093904"/>
    <w:rsid w:val="0009436F"/>
    <w:rsid w:val="00094AA8"/>
    <w:rsid w:val="00097688"/>
    <w:rsid w:val="000A0178"/>
    <w:rsid w:val="000A1664"/>
    <w:rsid w:val="000A4717"/>
    <w:rsid w:val="000A4950"/>
    <w:rsid w:val="000B2653"/>
    <w:rsid w:val="000B4483"/>
    <w:rsid w:val="000C02F0"/>
    <w:rsid w:val="000C1BA5"/>
    <w:rsid w:val="000C256B"/>
    <w:rsid w:val="000C78BD"/>
    <w:rsid w:val="000D1E3C"/>
    <w:rsid w:val="000D3D69"/>
    <w:rsid w:val="000D40D6"/>
    <w:rsid w:val="000D5F6E"/>
    <w:rsid w:val="000E53A1"/>
    <w:rsid w:val="000F51BA"/>
    <w:rsid w:val="000F7114"/>
    <w:rsid w:val="00103FE6"/>
    <w:rsid w:val="00105A8B"/>
    <w:rsid w:val="00105F0D"/>
    <w:rsid w:val="00107E08"/>
    <w:rsid w:val="001109DC"/>
    <w:rsid w:val="0011158D"/>
    <w:rsid w:val="00114217"/>
    <w:rsid w:val="00114D33"/>
    <w:rsid w:val="00119FA1"/>
    <w:rsid w:val="001211BC"/>
    <w:rsid w:val="00121FA2"/>
    <w:rsid w:val="00126703"/>
    <w:rsid w:val="00126955"/>
    <w:rsid w:val="00126BCE"/>
    <w:rsid w:val="00132BE9"/>
    <w:rsid w:val="00133316"/>
    <w:rsid w:val="001367E5"/>
    <w:rsid w:val="00140FA1"/>
    <w:rsid w:val="00142802"/>
    <w:rsid w:val="00144EC9"/>
    <w:rsid w:val="00144FF2"/>
    <w:rsid w:val="001464D5"/>
    <w:rsid w:val="0015115C"/>
    <w:rsid w:val="0015306E"/>
    <w:rsid w:val="00156A4F"/>
    <w:rsid w:val="001652AF"/>
    <w:rsid w:val="00165752"/>
    <w:rsid w:val="00166CD8"/>
    <w:rsid w:val="00177CAC"/>
    <w:rsid w:val="001832FE"/>
    <w:rsid w:val="00184D90"/>
    <w:rsid w:val="0018692A"/>
    <w:rsid w:val="001872ED"/>
    <w:rsid w:val="001877D7"/>
    <w:rsid w:val="00190319"/>
    <w:rsid w:val="001907CB"/>
    <w:rsid w:val="00191379"/>
    <w:rsid w:val="00193D79"/>
    <w:rsid w:val="001942C3"/>
    <w:rsid w:val="001A03C4"/>
    <w:rsid w:val="001A74DD"/>
    <w:rsid w:val="001A7ED8"/>
    <w:rsid w:val="001B00B1"/>
    <w:rsid w:val="001B46F7"/>
    <w:rsid w:val="001B7EC0"/>
    <w:rsid w:val="001C20A0"/>
    <w:rsid w:val="001C6934"/>
    <w:rsid w:val="001C75B1"/>
    <w:rsid w:val="001D0B74"/>
    <w:rsid w:val="001D1499"/>
    <w:rsid w:val="001D4D4A"/>
    <w:rsid w:val="001D5D78"/>
    <w:rsid w:val="001D6EF6"/>
    <w:rsid w:val="001D74FB"/>
    <w:rsid w:val="001D7610"/>
    <w:rsid w:val="001E1864"/>
    <w:rsid w:val="001E2968"/>
    <w:rsid w:val="001E39A8"/>
    <w:rsid w:val="001E5BC6"/>
    <w:rsid w:val="001E6768"/>
    <w:rsid w:val="001F0F55"/>
    <w:rsid w:val="001F46FF"/>
    <w:rsid w:val="001F5865"/>
    <w:rsid w:val="001F6E77"/>
    <w:rsid w:val="0020069B"/>
    <w:rsid w:val="00202672"/>
    <w:rsid w:val="00202BDA"/>
    <w:rsid w:val="002063A7"/>
    <w:rsid w:val="00206D54"/>
    <w:rsid w:val="002070A5"/>
    <w:rsid w:val="00211D4B"/>
    <w:rsid w:val="002155C1"/>
    <w:rsid w:val="00217FF6"/>
    <w:rsid w:val="00220324"/>
    <w:rsid w:val="002235AB"/>
    <w:rsid w:val="00223EFB"/>
    <w:rsid w:val="00224FB7"/>
    <w:rsid w:val="002272FF"/>
    <w:rsid w:val="002274B6"/>
    <w:rsid w:val="00230F38"/>
    <w:rsid w:val="002325A8"/>
    <w:rsid w:val="002342DD"/>
    <w:rsid w:val="00234B41"/>
    <w:rsid w:val="00234DC6"/>
    <w:rsid w:val="00236E30"/>
    <w:rsid w:val="0023763C"/>
    <w:rsid w:val="00240A82"/>
    <w:rsid w:val="00250675"/>
    <w:rsid w:val="00251F98"/>
    <w:rsid w:val="00253F35"/>
    <w:rsid w:val="0025464F"/>
    <w:rsid w:val="002593FA"/>
    <w:rsid w:val="00260311"/>
    <w:rsid w:val="00261DF7"/>
    <w:rsid w:val="00265687"/>
    <w:rsid w:val="00266242"/>
    <w:rsid w:val="00267DE8"/>
    <w:rsid w:val="00272B7F"/>
    <w:rsid w:val="002768BF"/>
    <w:rsid w:val="002805A5"/>
    <w:rsid w:val="002822AB"/>
    <w:rsid w:val="00287B11"/>
    <w:rsid w:val="00290F06"/>
    <w:rsid w:val="00292B56"/>
    <w:rsid w:val="002948A9"/>
    <w:rsid w:val="0029596F"/>
    <w:rsid w:val="002B0ABD"/>
    <w:rsid w:val="002B26C1"/>
    <w:rsid w:val="002B483D"/>
    <w:rsid w:val="002B5B95"/>
    <w:rsid w:val="002C0F28"/>
    <w:rsid w:val="002C4571"/>
    <w:rsid w:val="002C683C"/>
    <w:rsid w:val="002C753C"/>
    <w:rsid w:val="002D05AF"/>
    <w:rsid w:val="002D116F"/>
    <w:rsid w:val="002D2059"/>
    <w:rsid w:val="002D591B"/>
    <w:rsid w:val="002D69C1"/>
    <w:rsid w:val="002E0A9D"/>
    <w:rsid w:val="002E6268"/>
    <w:rsid w:val="002E76C5"/>
    <w:rsid w:val="002F1B0A"/>
    <w:rsid w:val="002F2294"/>
    <w:rsid w:val="00302BBF"/>
    <w:rsid w:val="003055E4"/>
    <w:rsid w:val="003077C3"/>
    <w:rsid w:val="00310452"/>
    <w:rsid w:val="00311211"/>
    <w:rsid w:val="00313972"/>
    <w:rsid w:val="003206D6"/>
    <w:rsid w:val="00325C44"/>
    <w:rsid w:val="00343DB4"/>
    <w:rsid w:val="00345AB9"/>
    <w:rsid w:val="00354F7D"/>
    <w:rsid w:val="00357091"/>
    <w:rsid w:val="003611C9"/>
    <w:rsid w:val="00362E86"/>
    <w:rsid w:val="003632F4"/>
    <w:rsid w:val="003656E4"/>
    <w:rsid w:val="003678D4"/>
    <w:rsid w:val="00370039"/>
    <w:rsid w:val="003708DE"/>
    <w:rsid w:val="00372D72"/>
    <w:rsid w:val="00372F14"/>
    <w:rsid w:val="00373304"/>
    <w:rsid w:val="00373DA9"/>
    <w:rsid w:val="00373F3E"/>
    <w:rsid w:val="00374E31"/>
    <w:rsid w:val="0037766F"/>
    <w:rsid w:val="00381CE5"/>
    <w:rsid w:val="00382C7F"/>
    <w:rsid w:val="003868C3"/>
    <w:rsid w:val="0038770E"/>
    <w:rsid w:val="003924EA"/>
    <w:rsid w:val="003977DC"/>
    <w:rsid w:val="003A18F5"/>
    <w:rsid w:val="003A2787"/>
    <w:rsid w:val="003A3A69"/>
    <w:rsid w:val="003A3D73"/>
    <w:rsid w:val="003A4073"/>
    <w:rsid w:val="003A53E8"/>
    <w:rsid w:val="003A64CE"/>
    <w:rsid w:val="003A7A20"/>
    <w:rsid w:val="003A7F6F"/>
    <w:rsid w:val="003B0689"/>
    <w:rsid w:val="003B0883"/>
    <w:rsid w:val="003B34DC"/>
    <w:rsid w:val="003C01FF"/>
    <w:rsid w:val="003C29A5"/>
    <w:rsid w:val="003C6B08"/>
    <w:rsid w:val="003D1C8C"/>
    <w:rsid w:val="003D4F8D"/>
    <w:rsid w:val="003D7C8E"/>
    <w:rsid w:val="003E2918"/>
    <w:rsid w:val="003E3871"/>
    <w:rsid w:val="003E6F8A"/>
    <w:rsid w:val="003F03FD"/>
    <w:rsid w:val="003F0A36"/>
    <w:rsid w:val="003F0B32"/>
    <w:rsid w:val="003F32AB"/>
    <w:rsid w:val="00403109"/>
    <w:rsid w:val="00403682"/>
    <w:rsid w:val="00403E0F"/>
    <w:rsid w:val="004041AE"/>
    <w:rsid w:val="00406A0B"/>
    <w:rsid w:val="00406C72"/>
    <w:rsid w:val="00410D07"/>
    <w:rsid w:val="004130F6"/>
    <w:rsid w:val="00415F1F"/>
    <w:rsid w:val="00416266"/>
    <w:rsid w:val="004163ED"/>
    <w:rsid w:val="004176FB"/>
    <w:rsid w:val="00420E8B"/>
    <w:rsid w:val="00420F75"/>
    <w:rsid w:val="00421D0E"/>
    <w:rsid w:val="004236A9"/>
    <w:rsid w:val="00424F69"/>
    <w:rsid w:val="004300AB"/>
    <w:rsid w:val="0044251A"/>
    <w:rsid w:val="00442DB7"/>
    <w:rsid w:val="004441A5"/>
    <w:rsid w:val="00444CB9"/>
    <w:rsid w:val="00446E2B"/>
    <w:rsid w:val="00447082"/>
    <w:rsid w:val="0045093F"/>
    <w:rsid w:val="004541CD"/>
    <w:rsid w:val="004606CE"/>
    <w:rsid w:val="0046133E"/>
    <w:rsid w:val="004629C8"/>
    <w:rsid w:val="00462A55"/>
    <w:rsid w:val="004662E6"/>
    <w:rsid w:val="004669F3"/>
    <w:rsid w:val="00467DA3"/>
    <w:rsid w:val="00476A30"/>
    <w:rsid w:val="004817E2"/>
    <w:rsid w:val="00485DC7"/>
    <w:rsid w:val="00486C58"/>
    <w:rsid w:val="00487457"/>
    <w:rsid w:val="0048752A"/>
    <w:rsid w:val="00490815"/>
    <w:rsid w:val="00494E6C"/>
    <w:rsid w:val="004954BA"/>
    <w:rsid w:val="004A4B50"/>
    <w:rsid w:val="004A5B6D"/>
    <w:rsid w:val="004A5C6F"/>
    <w:rsid w:val="004A7631"/>
    <w:rsid w:val="004B0B92"/>
    <w:rsid w:val="004B1390"/>
    <w:rsid w:val="004B1726"/>
    <w:rsid w:val="004B28DB"/>
    <w:rsid w:val="004C4E15"/>
    <w:rsid w:val="004C4EAA"/>
    <w:rsid w:val="004C7625"/>
    <w:rsid w:val="004D059F"/>
    <w:rsid w:val="004D3327"/>
    <w:rsid w:val="004D7803"/>
    <w:rsid w:val="004E152E"/>
    <w:rsid w:val="004E4119"/>
    <w:rsid w:val="004E41A8"/>
    <w:rsid w:val="004E70CE"/>
    <w:rsid w:val="004E7EBD"/>
    <w:rsid w:val="004EA38D"/>
    <w:rsid w:val="004EC65D"/>
    <w:rsid w:val="004F18A3"/>
    <w:rsid w:val="004F5296"/>
    <w:rsid w:val="004F6575"/>
    <w:rsid w:val="005044D8"/>
    <w:rsid w:val="00505424"/>
    <w:rsid w:val="00505CBA"/>
    <w:rsid w:val="0051165E"/>
    <w:rsid w:val="00512B40"/>
    <w:rsid w:val="00513BCE"/>
    <w:rsid w:val="00515A95"/>
    <w:rsid w:val="00520AA3"/>
    <w:rsid w:val="00523ADE"/>
    <w:rsid w:val="00533816"/>
    <w:rsid w:val="0053411A"/>
    <w:rsid w:val="005349B4"/>
    <w:rsid w:val="00535FF3"/>
    <w:rsid w:val="00540895"/>
    <w:rsid w:val="005410C2"/>
    <w:rsid w:val="0054281A"/>
    <w:rsid w:val="005454F3"/>
    <w:rsid w:val="005460E6"/>
    <w:rsid w:val="00546259"/>
    <w:rsid w:val="00552569"/>
    <w:rsid w:val="0055315B"/>
    <w:rsid w:val="005548C7"/>
    <w:rsid w:val="0055544B"/>
    <w:rsid w:val="00557A5F"/>
    <w:rsid w:val="00567B00"/>
    <w:rsid w:val="00571716"/>
    <w:rsid w:val="0057646E"/>
    <w:rsid w:val="0058174A"/>
    <w:rsid w:val="005818DF"/>
    <w:rsid w:val="00583351"/>
    <w:rsid w:val="005866CD"/>
    <w:rsid w:val="00586959"/>
    <w:rsid w:val="00587693"/>
    <w:rsid w:val="00587B2E"/>
    <w:rsid w:val="00594C27"/>
    <w:rsid w:val="00596422"/>
    <w:rsid w:val="00597990"/>
    <w:rsid w:val="005A0E87"/>
    <w:rsid w:val="005A156B"/>
    <w:rsid w:val="005A15D2"/>
    <w:rsid w:val="005A17C0"/>
    <w:rsid w:val="005A2FE8"/>
    <w:rsid w:val="005A3A7A"/>
    <w:rsid w:val="005A3FC2"/>
    <w:rsid w:val="005A7ED0"/>
    <w:rsid w:val="005B1CB2"/>
    <w:rsid w:val="005C175A"/>
    <w:rsid w:val="005C570B"/>
    <w:rsid w:val="005D0A18"/>
    <w:rsid w:val="005D1AFB"/>
    <w:rsid w:val="005D1CB6"/>
    <w:rsid w:val="005D2312"/>
    <w:rsid w:val="005D5C5D"/>
    <w:rsid w:val="005D6809"/>
    <w:rsid w:val="005E070B"/>
    <w:rsid w:val="005E260F"/>
    <w:rsid w:val="005E5D5C"/>
    <w:rsid w:val="005E763D"/>
    <w:rsid w:val="005F28DE"/>
    <w:rsid w:val="005F2993"/>
    <w:rsid w:val="005F3DF5"/>
    <w:rsid w:val="005F4A59"/>
    <w:rsid w:val="00600BB1"/>
    <w:rsid w:val="00602245"/>
    <w:rsid w:val="00607971"/>
    <w:rsid w:val="006162F7"/>
    <w:rsid w:val="0061719E"/>
    <w:rsid w:val="006230D2"/>
    <w:rsid w:val="00630490"/>
    <w:rsid w:val="006321F8"/>
    <w:rsid w:val="00636CA3"/>
    <w:rsid w:val="00640011"/>
    <w:rsid w:val="006406A2"/>
    <w:rsid w:val="00647084"/>
    <w:rsid w:val="00647AD4"/>
    <w:rsid w:val="006508A7"/>
    <w:rsid w:val="00650E51"/>
    <w:rsid w:val="006549B1"/>
    <w:rsid w:val="00654CFA"/>
    <w:rsid w:val="006573DF"/>
    <w:rsid w:val="0066221A"/>
    <w:rsid w:val="006627E1"/>
    <w:rsid w:val="00662C77"/>
    <w:rsid w:val="00664470"/>
    <w:rsid w:val="006702FB"/>
    <w:rsid w:val="006711DD"/>
    <w:rsid w:val="00672437"/>
    <w:rsid w:val="006724A7"/>
    <w:rsid w:val="006767DB"/>
    <w:rsid w:val="006772A5"/>
    <w:rsid w:val="00680AED"/>
    <w:rsid w:val="00684389"/>
    <w:rsid w:val="00685300"/>
    <w:rsid w:val="00687182"/>
    <w:rsid w:val="006900E4"/>
    <w:rsid w:val="0069461B"/>
    <w:rsid w:val="00695D5E"/>
    <w:rsid w:val="0069747E"/>
    <w:rsid w:val="006979AB"/>
    <w:rsid w:val="00697DC0"/>
    <w:rsid w:val="006A098A"/>
    <w:rsid w:val="006A18AF"/>
    <w:rsid w:val="006B1411"/>
    <w:rsid w:val="006B1421"/>
    <w:rsid w:val="006B2E88"/>
    <w:rsid w:val="006B5B26"/>
    <w:rsid w:val="006B6631"/>
    <w:rsid w:val="006C1CA3"/>
    <w:rsid w:val="006D1B3C"/>
    <w:rsid w:val="006D354B"/>
    <w:rsid w:val="006D510A"/>
    <w:rsid w:val="006D6544"/>
    <w:rsid w:val="006E0363"/>
    <w:rsid w:val="006E0F8A"/>
    <w:rsid w:val="006E351A"/>
    <w:rsid w:val="006E3890"/>
    <w:rsid w:val="006E7550"/>
    <w:rsid w:val="006E7BF4"/>
    <w:rsid w:val="006F087F"/>
    <w:rsid w:val="006F4622"/>
    <w:rsid w:val="006F5687"/>
    <w:rsid w:val="006F77E9"/>
    <w:rsid w:val="006FB516"/>
    <w:rsid w:val="0070354E"/>
    <w:rsid w:val="00704A0F"/>
    <w:rsid w:val="00710027"/>
    <w:rsid w:val="007161FA"/>
    <w:rsid w:val="00721469"/>
    <w:rsid w:val="00723A0C"/>
    <w:rsid w:val="00725928"/>
    <w:rsid w:val="00726C58"/>
    <w:rsid w:val="00727275"/>
    <w:rsid w:val="0073003B"/>
    <w:rsid w:val="00734DE7"/>
    <w:rsid w:val="00736134"/>
    <w:rsid w:val="0074311C"/>
    <w:rsid w:val="00743E01"/>
    <w:rsid w:val="00743F95"/>
    <w:rsid w:val="007444DF"/>
    <w:rsid w:val="00745711"/>
    <w:rsid w:val="00745B38"/>
    <w:rsid w:val="00745EAE"/>
    <w:rsid w:val="00754242"/>
    <w:rsid w:val="0075517A"/>
    <w:rsid w:val="00760B5D"/>
    <w:rsid w:val="007650ED"/>
    <w:rsid w:val="00765992"/>
    <w:rsid w:val="007672B8"/>
    <w:rsid w:val="00771648"/>
    <w:rsid w:val="00772E6B"/>
    <w:rsid w:val="007742F7"/>
    <w:rsid w:val="0077460E"/>
    <w:rsid w:val="00775CDA"/>
    <w:rsid w:val="00775FFD"/>
    <w:rsid w:val="0077670E"/>
    <w:rsid w:val="007801A1"/>
    <w:rsid w:val="00780426"/>
    <w:rsid w:val="00785FEF"/>
    <w:rsid w:val="0079389F"/>
    <w:rsid w:val="0079483B"/>
    <w:rsid w:val="0079549E"/>
    <w:rsid w:val="007A33C8"/>
    <w:rsid w:val="007A49F2"/>
    <w:rsid w:val="007A5540"/>
    <w:rsid w:val="007A705F"/>
    <w:rsid w:val="007A74D0"/>
    <w:rsid w:val="007A7BDA"/>
    <w:rsid w:val="007A7FCF"/>
    <w:rsid w:val="007B4414"/>
    <w:rsid w:val="007B4628"/>
    <w:rsid w:val="007B51FD"/>
    <w:rsid w:val="007B73A4"/>
    <w:rsid w:val="007C0ABC"/>
    <w:rsid w:val="007C3E2D"/>
    <w:rsid w:val="007C4E3B"/>
    <w:rsid w:val="007C64F3"/>
    <w:rsid w:val="007C6ADA"/>
    <w:rsid w:val="007D0F7A"/>
    <w:rsid w:val="007D3F82"/>
    <w:rsid w:val="007D7F51"/>
    <w:rsid w:val="007E10DF"/>
    <w:rsid w:val="007E1D7A"/>
    <w:rsid w:val="007E333B"/>
    <w:rsid w:val="007E604E"/>
    <w:rsid w:val="007E7055"/>
    <w:rsid w:val="007F1322"/>
    <w:rsid w:val="00802A0E"/>
    <w:rsid w:val="00802DCB"/>
    <w:rsid w:val="0080409F"/>
    <w:rsid w:val="008074D0"/>
    <w:rsid w:val="00807861"/>
    <w:rsid w:val="008130D5"/>
    <w:rsid w:val="00814DF8"/>
    <w:rsid w:val="00815E2D"/>
    <w:rsid w:val="00816127"/>
    <w:rsid w:val="0081754E"/>
    <w:rsid w:val="00817BDE"/>
    <w:rsid w:val="0081AD9A"/>
    <w:rsid w:val="00820273"/>
    <w:rsid w:val="0082058B"/>
    <w:rsid w:val="008208C9"/>
    <w:rsid w:val="00821546"/>
    <w:rsid w:val="008235E3"/>
    <w:rsid w:val="008238E0"/>
    <w:rsid w:val="00824E3A"/>
    <w:rsid w:val="00825F8E"/>
    <w:rsid w:val="00830E93"/>
    <w:rsid w:val="00830FD6"/>
    <w:rsid w:val="008319EA"/>
    <w:rsid w:val="008324E5"/>
    <w:rsid w:val="00833DB0"/>
    <w:rsid w:val="00833F0C"/>
    <w:rsid w:val="00835002"/>
    <w:rsid w:val="008374FA"/>
    <w:rsid w:val="0084038A"/>
    <w:rsid w:val="008407CB"/>
    <w:rsid w:val="008416DD"/>
    <w:rsid w:val="00842877"/>
    <w:rsid w:val="008512E6"/>
    <w:rsid w:val="0085794A"/>
    <w:rsid w:val="0086220E"/>
    <w:rsid w:val="00864039"/>
    <w:rsid w:val="0086715D"/>
    <w:rsid w:val="0087080D"/>
    <w:rsid w:val="00875205"/>
    <w:rsid w:val="0088321F"/>
    <w:rsid w:val="0088369D"/>
    <w:rsid w:val="00884153"/>
    <w:rsid w:val="00884602"/>
    <w:rsid w:val="008850E8"/>
    <w:rsid w:val="008947CD"/>
    <w:rsid w:val="00895B93"/>
    <w:rsid w:val="00897615"/>
    <w:rsid w:val="008A01A2"/>
    <w:rsid w:val="008A078F"/>
    <w:rsid w:val="008A122F"/>
    <w:rsid w:val="008A3438"/>
    <w:rsid w:val="008A4B80"/>
    <w:rsid w:val="008A4C7B"/>
    <w:rsid w:val="008A71D0"/>
    <w:rsid w:val="008A734A"/>
    <w:rsid w:val="008B1905"/>
    <w:rsid w:val="008B2749"/>
    <w:rsid w:val="008B4458"/>
    <w:rsid w:val="008C02AE"/>
    <w:rsid w:val="008C326C"/>
    <w:rsid w:val="008C5100"/>
    <w:rsid w:val="008C580D"/>
    <w:rsid w:val="008C6026"/>
    <w:rsid w:val="008C7A36"/>
    <w:rsid w:val="008D05C1"/>
    <w:rsid w:val="008D3D67"/>
    <w:rsid w:val="008D503D"/>
    <w:rsid w:val="008E3680"/>
    <w:rsid w:val="008E4DA2"/>
    <w:rsid w:val="008E6548"/>
    <w:rsid w:val="008E766D"/>
    <w:rsid w:val="008F2024"/>
    <w:rsid w:val="008F5F68"/>
    <w:rsid w:val="008F64B9"/>
    <w:rsid w:val="00902387"/>
    <w:rsid w:val="0090253F"/>
    <w:rsid w:val="009033A9"/>
    <w:rsid w:val="0090628E"/>
    <w:rsid w:val="00906876"/>
    <w:rsid w:val="00907200"/>
    <w:rsid w:val="00911C5B"/>
    <w:rsid w:val="009135C2"/>
    <w:rsid w:val="00922CE3"/>
    <w:rsid w:val="00924C3B"/>
    <w:rsid w:val="00925F82"/>
    <w:rsid w:val="00926B29"/>
    <w:rsid w:val="00930588"/>
    <w:rsid w:val="00932AFF"/>
    <w:rsid w:val="00932CC1"/>
    <w:rsid w:val="00932FFB"/>
    <w:rsid w:val="0093484F"/>
    <w:rsid w:val="009348E0"/>
    <w:rsid w:val="00935A10"/>
    <w:rsid w:val="00935C64"/>
    <w:rsid w:val="0093648B"/>
    <w:rsid w:val="00937527"/>
    <w:rsid w:val="00937C77"/>
    <w:rsid w:val="00940492"/>
    <w:rsid w:val="00940A31"/>
    <w:rsid w:val="00941572"/>
    <w:rsid w:val="00941E0D"/>
    <w:rsid w:val="00943D6D"/>
    <w:rsid w:val="00944B27"/>
    <w:rsid w:val="00945FB1"/>
    <w:rsid w:val="00950B9A"/>
    <w:rsid w:val="00950E72"/>
    <w:rsid w:val="00951503"/>
    <w:rsid w:val="00951FCE"/>
    <w:rsid w:val="009527CC"/>
    <w:rsid w:val="009616ED"/>
    <w:rsid w:val="009627FF"/>
    <w:rsid w:val="00963A6D"/>
    <w:rsid w:val="009700D4"/>
    <w:rsid w:val="00971A12"/>
    <w:rsid w:val="00976A3E"/>
    <w:rsid w:val="0098077A"/>
    <w:rsid w:val="0098144F"/>
    <w:rsid w:val="0098607B"/>
    <w:rsid w:val="00986EB9"/>
    <w:rsid w:val="009914B8"/>
    <w:rsid w:val="009931AB"/>
    <w:rsid w:val="009958AF"/>
    <w:rsid w:val="009971F9"/>
    <w:rsid w:val="00997819"/>
    <w:rsid w:val="00997930"/>
    <w:rsid w:val="009A1098"/>
    <w:rsid w:val="009B30A5"/>
    <w:rsid w:val="009B3D52"/>
    <w:rsid w:val="009B46FA"/>
    <w:rsid w:val="009B55F0"/>
    <w:rsid w:val="009C0591"/>
    <w:rsid w:val="009C19B9"/>
    <w:rsid w:val="009C19E2"/>
    <w:rsid w:val="009C2E10"/>
    <w:rsid w:val="009C2EEC"/>
    <w:rsid w:val="009C54BC"/>
    <w:rsid w:val="009C68B7"/>
    <w:rsid w:val="009C6C1B"/>
    <w:rsid w:val="009D2AAF"/>
    <w:rsid w:val="009E03BD"/>
    <w:rsid w:val="009E1FFB"/>
    <w:rsid w:val="009E2F14"/>
    <w:rsid w:val="009E3AE8"/>
    <w:rsid w:val="009E5DA7"/>
    <w:rsid w:val="009E5E1E"/>
    <w:rsid w:val="009E5F9C"/>
    <w:rsid w:val="009E6E01"/>
    <w:rsid w:val="009F0983"/>
    <w:rsid w:val="009F257D"/>
    <w:rsid w:val="009F5566"/>
    <w:rsid w:val="00A01628"/>
    <w:rsid w:val="00A02B58"/>
    <w:rsid w:val="00A03B8C"/>
    <w:rsid w:val="00A05682"/>
    <w:rsid w:val="00A10242"/>
    <w:rsid w:val="00A123F0"/>
    <w:rsid w:val="00A13758"/>
    <w:rsid w:val="00A147C6"/>
    <w:rsid w:val="00A206CF"/>
    <w:rsid w:val="00A21B93"/>
    <w:rsid w:val="00A22284"/>
    <w:rsid w:val="00A22CFB"/>
    <w:rsid w:val="00A24DD7"/>
    <w:rsid w:val="00A30344"/>
    <w:rsid w:val="00A3783E"/>
    <w:rsid w:val="00A37A9C"/>
    <w:rsid w:val="00A4433E"/>
    <w:rsid w:val="00A4477D"/>
    <w:rsid w:val="00A44A3D"/>
    <w:rsid w:val="00A468DC"/>
    <w:rsid w:val="00A53A74"/>
    <w:rsid w:val="00A54122"/>
    <w:rsid w:val="00A56AC1"/>
    <w:rsid w:val="00A6370A"/>
    <w:rsid w:val="00A651C6"/>
    <w:rsid w:val="00A657D4"/>
    <w:rsid w:val="00A67858"/>
    <w:rsid w:val="00A72F36"/>
    <w:rsid w:val="00A75099"/>
    <w:rsid w:val="00A8322B"/>
    <w:rsid w:val="00A83305"/>
    <w:rsid w:val="00A839FB"/>
    <w:rsid w:val="00A842B4"/>
    <w:rsid w:val="00A8596A"/>
    <w:rsid w:val="00A87937"/>
    <w:rsid w:val="00A91511"/>
    <w:rsid w:val="00A93BD1"/>
    <w:rsid w:val="00A94FCA"/>
    <w:rsid w:val="00A96113"/>
    <w:rsid w:val="00AA0C7C"/>
    <w:rsid w:val="00AA7606"/>
    <w:rsid w:val="00AB088B"/>
    <w:rsid w:val="00AB20EF"/>
    <w:rsid w:val="00AB550A"/>
    <w:rsid w:val="00AC12B0"/>
    <w:rsid w:val="00AC1AC3"/>
    <w:rsid w:val="00AC6B24"/>
    <w:rsid w:val="00AD67FD"/>
    <w:rsid w:val="00AE3D9D"/>
    <w:rsid w:val="00AE48B2"/>
    <w:rsid w:val="00AE545B"/>
    <w:rsid w:val="00AE6D7B"/>
    <w:rsid w:val="00AE7A57"/>
    <w:rsid w:val="00AF0C20"/>
    <w:rsid w:val="00AF68F9"/>
    <w:rsid w:val="00AF7D43"/>
    <w:rsid w:val="00B031F8"/>
    <w:rsid w:val="00B03492"/>
    <w:rsid w:val="00B04D04"/>
    <w:rsid w:val="00B05192"/>
    <w:rsid w:val="00B05ABE"/>
    <w:rsid w:val="00B07E68"/>
    <w:rsid w:val="00B10F58"/>
    <w:rsid w:val="00B11FBF"/>
    <w:rsid w:val="00B2220F"/>
    <w:rsid w:val="00B2666C"/>
    <w:rsid w:val="00B3077D"/>
    <w:rsid w:val="00B340DB"/>
    <w:rsid w:val="00B34738"/>
    <w:rsid w:val="00B404F9"/>
    <w:rsid w:val="00B412C5"/>
    <w:rsid w:val="00B428EC"/>
    <w:rsid w:val="00B4752D"/>
    <w:rsid w:val="00B52410"/>
    <w:rsid w:val="00B53074"/>
    <w:rsid w:val="00B53FBA"/>
    <w:rsid w:val="00B544B2"/>
    <w:rsid w:val="00B54BC5"/>
    <w:rsid w:val="00B54D4B"/>
    <w:rsid w:val="00B54ED8"/>
    <w:rsid w:val="00B60829"/>
    <w:rsid w:val="00B635AA"/>
    <w:rsid w:val="00B63CAC"/>
    <w:rsid w:val="00B64A4B"/>
    <w:rsid w:val="00B670CB"/>
    <w:rsid w:val="00B67242"/>
    <w:rsid w:val="00B71E13"/>
    <w:rsid w:val="00B760AD"/>
    <w:rsid w:val="00B7640B"/>
    <w:rsid w:val="00B848B1"/>
    <w:rsid w:val="00B977C9"/>
    <w:rsid w:val="00B9790C"/>
    <w:rsid w:val="00BA1DDB"/>
    <w:rsid w:val="00BA1FB6"/>
    <w:rsid w:val="00BA36F2"/>
    <w:rsid w:val="00BA5057"/>
    <w:rsid w:val="00BA7D61"/>
    <w:rsid w:val="00BB3650"/>
    <w:rsid w:val="00BC285F"/>
    <w:rsid w:val="00BC3152"/>
    <w:rsid w:val="00BC55E6"/>
    <w:rsid w:val="00BD1C3A"/>
    <w:rsid w:val="00BD2787"/>
    <w:rsid w:val="00BD27FE"/>
    <w:rsid w:val="00BD2867"/>
    <w:rsid w:val="00BD5832"/>
    <w:rsid w:val="00BD860C"/>
    <w:rsid w:val="00BE0217"/>
    <w:rsid w:val="00BE26A9"/>
    <w:rsid w:val="00BE4859"/>
    <w:rsid w:val="00BE6275"/>
    <w:rsid w:val="00BE7095"/>
    <w:rsid w:val="00BF3FB3"/>
    <w:rsid w:val="00BF5968"/>
    <w:rsid w:val="00BF79FA"/>
    <w:rsid w:val="00C10096"/>
    <w:rsid w:val="00C11986"/>
    <w:rsid w:val="00C12B37"/>
    <w:rsid w:val="00C1572F"/>
    <w:rsid w:val="00C22556"/>
    <w:rsid w:val="00C271FB"/>
    <w:rsid w:val="00C27892"/>
    <w:rsid w:val="00C309E7"/>
    <w:rsid w:val="00C32ACC"/>
    <w:rsid w:val="00C33571"/>
    <w:rsid w:val="00C33B92"/>
    <w:rsid w:val="00C3435A"/>
    <w:rsid w:val="00C34FB2"/>
    <w:rsid w:val="00C36CFE"/>
    <w:rsid w:val="00C37788"/>
    <w:rsid w:val="00C37830"/>
    <w:rsid w:val="00C42A81"/>
    <w:rsid w:val="00C43C3F"/>
    <w:rsid w:val="00C45C8D"/>
    <w:rsid w:val="00C52A68"/>
    <w:rsid w:val="00C54710"/>
    <w:rsid w:val="00C57190"/>
    <w:rsid w:val="00C59C58"/>
    <w:rsid w:val="00C64096"/>
    <w:rsid w:val="00C646FF"/>
    <w:rsid w:val="00C73899"/>
    <w:rsid w:val="00C76F0A"/>
    <w:rsid w:val="00C77AA4"/>
    <w:rsid w:val="00C81DCD"/>
    <w:rsid w:val="00C90B1F"/>
    <w:rsid w:val="00C914AC"/>
    <w:rsid w:val="00CA00C2"/>
    <w:rsid w:val="00CA2676"/>
    <w:rsid w:val="00CA46B2"/>
    <w:rsid w:val="00CA74C8"/>
    <w:rsid w:val="00CA78A7"/>
    <w:rsid w:val="00CB029A"/>
    <w:rsid w:val="00CB2148"/>
    <w:rsid w:val="00CB2B2D"/>
    <w:rsid w:val="00CB45AD"/>
    <w:rsid w:val="00CB4784"/>
    <w:rsid w:val="00CB6A51"/>
    <w:rsid w:val="00CB740D"/>
    <w:rsid w:val="00CC0794"/>
    <w:rsid w:val="00CC37D0"/>
    <w:rsid w:val="00CD0F72"/>
    <w:rsid w:val="00CD1342"/>
    <w:rsid w:val="00CD1961"/>
    <w:rsid w:val="00CD2784"/>
    <w:rsid w:val="00CD3459"/>
    <w:rsid w:val="00CD4E4C"/>
    <w:rsid w:val="00CD6511"/>
    <w:rsid w:val="00CE188B"/>
    <w:rsid w:val="00CE3894"/>
    <w:rsid w:val="00CE587A"/>
    <w:rsid w:val="00CE5AA9"/>
    <w:rsid w:val="00CE60AB"/>
    <w:rsid w:val="00CE782F"/>
    <w:rsid w:val="00CF06BF"/>
    <w:rsid w:val="00CF21B4"/>
    <w:rsid w:val="00CF423E"/>
    <w:rsid w:val="00CF5530"/>
    <w:rsid w:val="00CF6757"/>
    <w:rsid w:val="00D015B8"/>
    <w:rsid w:val="00D01EBE"/>
    <w:rsid w:val="00D0372E"/>
    <w:rsid w:val="00D100F0"/>
    <w:rsid w:val="00D107A0"/>
    <w:rsid w:val="00D13A4E"/>
    <w:rsid w:val="00D13F8A"/>
    <w:rsid w:val="00D1620F"/>
    <w:rsid w:val="00D17521"/>
    <w:rsid w:val="00D17EAD"/>
    <w:rsid w:val="00D22666"/>
    <w:rsid w:val="00D228AF"/>
    <w:rsid w:val="00D23203"/>
    <w:rsid w:val="00D239FF"/>
    <w:rsid w:val="00D24F19"/>
    <w:rsid w:val="00D2719B"/>
    <w:rsid w:val="00D326AD"/>
    <w:rsid w:val="00D35704"/>
    <w:rsid w:val="00D3720A"/>
    <w:rsid w:val="00D4347C"/>
    <w:rsid w:val="00D45E49"/>
    <w:rsid w:val="00D46D2C"/>
    <w:rsid w:val="00D54123"/>
    <w:rsid w:val="00D651CB"/>
    <w:rsid w:val="00D732C9"/>
    <w:rsid w:val="00D737E3"/>
    <w:rsid w:val="00D75DA4"/>
    <w:rsid w:val="00D80E16"/>
    <w:rsid w:val="00D8129D"/>
    <w:rsid w:val="00D813B5"/>
    <w:rsid w:val="00D90B73"/>
    <w:rsid w:val="00D93CC9"/>
    <w:rsid w:val="00D97B77"/>
    <w:rsid w:val="00DA149F"/>
    <w:rsid w:val="00DA2B28"/>
    <w:rsid w:val="00DA67EE"/>
    <w:rsid w:val="00DB0966"/>
    <w:rsid w:val="00DB34C2"/>
    <w:rsid w:val="00DB546F"/>
    <w:rsid w:val="00DC00B6"/>
    <w:rsid w:val="00DC0FED"/>
    <w:rsid w:val="00DC31B3"/>
    <w:rsid w:val="00DC553D"/>
    <w:rsid w:val="00DD2F62"/>
    <w:rsid w:val="00DD7881"/>
    <w:rsid w:val="00DE4187"/>
    <w:rsid w:val="00DE4F45"/>
    <w:rsid w:val="00DE5027"/>
    <w:rsid w:val="00DE6700"/>
    <w:rsid w:val="00DE7137"/>
    <w:rsid w:val="00DF2851"/>
    <w:rsid w:val="00DF2F26"/>
    <w:rsid w:val="00DF3794"/>
    <w:rsid w:val="00E00399"/>
    <w:rsid w:val="00E00662"/>
    <w:rsid w:val="00E05EBD"/>
    <w:rsid w:val="00E13C43"/>
    <w:rsid w:val="00E15362"/>
    <w:rsid w:val="00E15E2E"/>
    <w:rsid w:val="00E2404D"/>
    <w:rsid w:val="00E2721F"/>
    <w:rsid w:val="00E27C0F"/>
    <w:rsid w:val="00E35A4E"/>
    <w:rsid w:val="00E36760"/>
    <w:rsid w:val="00E40E83"/>
    <w:rsid w:val="00E42D65"/>
    <w:rsid w:val="00E478E6"/>
    <w:rsid w:val="00E54F50"/>
    <w:rsid w:val="00E565FE"/>
    <w:rsid w:val="00E61A2F"/>
    <w:rsid w:val="00E7283A"/>
    <w:rsid w:val="00E77735"/>
    <w:rsid w:val="00E77757"/>
    <w:rsid w:val="00E8251B"/>
    <w:rsid w:val="00E84CE1"/>
    <w:rsid w:val="00E8524C"/>
    <w:rsid w:val="00E85EDD"/>
    <w:rsid w:val="00E85F4F"/>
    <w:rsid w:val="00E86245"/>
    <w:rsid w:val="00E9049C"/>
    <w:rsid w:val="00E904E2"/>
    <w:rsid w:val="00E9399F"/>
    <w:rsid w:val="00E97544"/>
    <w:rsid w:val="00EA1FF1"/>
    <w:rsid w:val="00EA2824"/>
    <w:rsid w:val="00EA479D"/>
    <w:rsid w:val="00EA6D2D"/>
    <w:rsid w:val="00EB03A7"/>
    <w:rsid w:val="00EB212B"/>
    <w:rsid w:val="00EB2C3B"/>
    <w:rsid w:val="00EB2ED3"/>
    <w:rsid w:val="00EB3296"/>
    <w:rsid w:val="00EB5531"/>
    <w:rsid w:val="00EB6AE9"/>
    <w:rsid w:val="00EC1000"/>
    <w:rsid w:val="00EC147F"/>
    <w:rsid w:val="00EC760B"/>
    <w:rsid w:val="00EC7B28"/>
    <w:rsid w:val="00ED2785"/>
    <w:rsid w:val="00ED76BB"/>
    <w:rsid w:val="00ED791A"/>
    <w:rsid w:val="00EE0128"/>
    <w:rsid w:val="00EE0CA8"/>
    <w:rsid w:val="00EE2E43"/>
    <w:rsid w:val="00EE618B"/>
    <w:rsid w:val="00EF0421"/>
    <w:rsid w:val="00EF23A5"/>
    <w:rsid w:val="00EF4A32"/>
    <w:rsid w:val="00F00F5D"/>
    <w:rsid w:val="00F035C3"/>
    <w:rsid w:val="00F22A17"/>
    <w:rsid w:val="00F23865"/>
    <w:rsid w:val="00F27C12"/>
    <w:rsid w:val="00F30A15"/>
    <w:rsid w:val="00F31631"/>
    <w:rsid w:val="00F3617A"/>
    <w:rsid w:val="00F37494"/>
    <w:rsid w:val="00F412F4"/>
    <w:rsid w:val="00F41AF3"/>
    <w:rsid w:val="00F41ED3"/>
    <w:rsid w:val="00F424C2"/>
    <w:rsid w:val="00F567A7"/>
    <w:rsid w:val="00F611E9"/>
    <w:rsid w:val="00F70CCC"/>
    <w:rsid w:val="00F7244C"/>
    <w:rsid w:val="00F72F39"/>
    <w:rsid w:val="00F7402B"/>
    <w:rsid w:val="00F7603F"/>
    <w:rsid w:val="00F83AF8"/>
    <w:rsid w:val="00F83FAB"/>
    <w:rsid w:val="00F859BD"/>
    <w:rsid w:val="00F85CDE"/>
    <w:rsid w:val="00F863B5"/>
    <w:rsid w:val="00F923D7"/>
    <w:rsid w:val="00F92C2E"/>
    <w:rsid w:val="00F93495"/>
    <w:rsid w:val="00F96E32"/>
    <w:rsid w:val="00FA28E8"/>
    <w:rsid w:val="00FA3D37"/>
    <w:rsid w:val="00FB14B1"/>
    <w:rsid w:val="00FB32C7"/>
    <w:rsid w:val="00FB4B9A"/>
    <w:rsid w:val="00FB6986"/>
    <w:rsid w:val="00FC07EC"/>
    <w:rsid w:val="00FC738F"/>
    <w:rsid w:val="00FD0BE6"/>
    <w:rsid w:val="00FD386D"/>
    <w:rsid w:val="00FD3978"/>
    <w:rsid w:val="00FE3935"/>
    <w:rsid w:val="00FF0BDE"/>
    <w:rsid w:val="00FF254F"/>
    <w:rsid w:val="00FF2604"/>
    <w:rsid w:val="00FF2EE6"/>
    <w:rsid w:val="00FF442E"/>
    <w:rsid w:val="00FF46ED"/>
    <w:rsid w:val="00FF54E7"/>
    <w:rsid w:val="00FF6BC5"/>
    <w:rsid w:val="011C69C5"/>
    <w:rsid w:val="0121C5D1"/>
    <w:rsid w:val="012B877A"/>
    <w:rsid w:val="0136A3CD"/>
    <w:rsid w:val="01390047"/>
    <w:rsid w:val="0139A1D2"/>
    <w:rsid w:val="013D2606"/>
    <w:rsid w:val="016C8D87"/>
    <w:rsid w:val="01761BC7"/>
    <w:rsid w:val="0187D9F2"/>
    <w:rsid w:val="01ADBF0D"/>
    <w:rsid w:val="01D888C6"/>
    <w:rsid w:val="01E5C674"/>
    <w:rsid w:val="01FC90DD"/>
    <w:rsid w:val="020340AC"/>
    <w:rsid w:val="02057BA7"/>
    <w:rsid w:val="02080391"/>
    <w:rsid w:val="020C1381"/>
    <w:rsid w:val="0210C2AC"/>
    <w:rsid w:val="0230C4F4"/>
    <w:rsid w:val="02484405"/>
    <w:rsid w:val="02496E00"/>
    <w:rsid w:val="024B45C2"/>
    <w:rsid w:val="027E1108"/>
    <w:rsid w:val="02933E9E"/>
    <w:rsid w:val="029FAF48"/>
    <w:rsid w:val="029FE12C"/>
    <w:rsid w:val="02BE2DAA"/>
    <w:rsid w:val="02C118E9"/>
    <w:rsid w:val="02C3C5D4"/>
    <w:rsid w:val="02FF1845"/>
    <w:rsid w:val="03044BA4"/>
    <w:rsid w:val="0306DE65"/>
    <w:rsid w:val="03160D38"/>
    <w:rsid w:val="031BB41E"/>
    <w:rsid w:val="0325CD03"/>
    <w:rsid w:val="0331FF26"/>
    <w:rsid w:val="0347BD89"/>
    <w:rsid w:val="0353B8FA"/>
    <w:rsid w:val="03691E24"/>
    <w:rsid w:val="03696A70"/>
    <w:rsid w:val="038B35F7"/>
    <w:rsid w:val="039F5465"/>
    <w:rsid w:val="03A3BD84"/>
    <w:rsid w:val="03B1C8A8"/>
    <w:rsid w:val="03C2D5C7"/>
    <w:rsid w:val="03C61629"/>
    <w:rsid w:val="03F6495C"/>
    <w:rsid w:val="0421F3C5"/>
    <w:rsid w:val="043C40B3"/>
    <w:rsid w:val="0448F5FE"/>
    <w:rsid w:val="04655AD9"/>
    <w:rsid w:val="0465B10C"/>
    <w:rsid w:val="046AB9C5"/>
    <w:rsid w:val="046D7240"/>
    <w:rsid w:val="04883830"/>
    <w:rsid w:val="048E80CD"/>
    <w:rsid w:val="04A13734"/>
    <w:rsid w:val="04B9EB34"/>
    <w:rsid w:val="04BC8016"/>
    <w:rsid w:val="04E1C4AC"/>
    <w:rsid w:val="04F135AB"/>
    <w:rsid w:val="050A98AC"/>
    <w:rsid w:val="050EA126"/>
    <w:rsid w:val="05110401"/>
    <w:rsid w:val="0514EEF5"/>
    <w:rsid w:val="051679A4"/>
    <w:rsid w:val="053A366D"/>
    <w:rsid w:val="053FE7E4"/>
    <w:rsid w:val="0543BF9B"/>
    <w:rsid w:val="0556A8DC"/>
    <w:rsid w:val="05575596"/>
    <w:rsid w:val="0582D5AA"/>
    <w:rsid w:val="05850D53"/>
    <w:rsid w:val="05852FB9"/>
    <w:rsid w:val="059D4BC3"/>
    <w:rsid w:val="05BC8549"/>
    <w:rsid w:val="05E5861D"/>
    <w:rsid w:val="0602D264"/>
    <w:rsid w:val="06066A89"/>
    <w:rsid w:val="060CAEB9"/>
    <w:rsid w:val="06132E78"/>
    <w:rsid w:val="0627663C"/>
    <w:rsid w:val="062F6610"/>
    <w:rsid w:val="06425750"/>
    <w:rsid w:val="0649528B"/>
    <w:rsid w:val="06878FA6"/>
    <w:rsid w:val="069B8BC1"/>
    <w:rsid w:val="06F85F93"/>
    <w:rsid w:val="0715F2A8"/>
    <w:rsid w:val="07255683"/>
    <w:rsid w:val="0774794B"/>
    <w:rsid w:val="07918DF4"/>
    <w:rsid w:val="07C1BC1E"/>
    <w:rsid w:val="07DD98FD"/>
    <w:rsid w:val="07EBE704"/>
    <w:rsid w:val="07F2778E"/>
    <w:rsid w:val="07FB9E2F"/>
    <w:rsid w:val="08317D5C"/>
    <w:rsid w:val="085D88B8"/>
    <w:rsid w:val="086307D0"/>
    <w:rsid w:val="0868D9FF"/>
    <w:rsid w:val="08807771"/>
    <w:rsid w:val="088EC0C6"/>
    <w:rsid w:val="088ECBD8"/>
    <w:rsid w:val="08ADF83D"/>
    <w:rsid w:val="08BCD5EE"/>
    <w:rsid w:val="08C7A116"/>
    <w:rsid w:val="08CEFBB9"/>
    <w:rsid w:val="08CFBC20"/>
    <w:rsid w:val="08D9C807"/>
    <w:rsid w:val="09037B7E"/>
    <w:rsid w:val="09138DEC"/>
    <w:rsid w:val="091A1486"/>
    <w:rsid w:val="094911AA"/>
    <w:rsid w:val="0961C311"/>
    <w:rsid w:val="0984FFE9"/>
    <w:rsid w:val="09A8EEEA"/>
    <w:rsid w:val="09CA6B7A"/>
    <w:rsid w:val="09D1A05C"/>
    <w:rsid w:val="09F0BB05"/>
    <w:rsid w:val="09F912B2"/>
    <w:rsid w:val="09FC4A04"/>
    <w:rsid w:val="0A007AFA"/>
    <w:rsid w:val="0A14A112"/>
    <w:rsid w:val="0A1795AA"/>
    <w:rsid w:val="0A23D5A4"/>
    <w:rsid w:val="0A329E99"/>
    <w:rsid w:val="0A37A5E5"/>
    <w:rsid w:val="0A436C10"/>
    <w:rsid w:val="0A59F625"/>
    <w:rsid w:val="0A5B43F6"/>
    <w:rsid w:val="0A5F7110"/>
    <w:rsid w:val="0A8E0FD0"/>
    <w:rsid w:val="0AB89228"/>
    <w:rsid w:val="0AD5ABF5"/>
    <w:rsid w:val="0ADED9B0"/>
    <w:rsid w:val="0AF31B4C"/>
    <w:rsid w:val="0B08F362"/>
    <w:rsid w:val="0B157FAB"/>
    <w:rsid w:val="0B21AFB1"/>
    <w:rsid w:val="0B2B7CB2"/>
    <w:rsid w:val="0B4A2199"/>
    <w:rsid w:val="0B77F07D"/>
    <w:rsid w:val="0B83494F"/>
    <w:rsid w:val="0B8AC9F5"/>
    <w:rsid w:val="0B8B0E65"/>
    <w:rsid w:val="0B911288"/>
    <w:rsid w:val="0B96329E"/>
    <w:rsid w:val="0BB01720"/>
    <w:rsid w:val="0BC4D83B"/>
    <w:rsid w:val="0BC4FB68"/>
    <w:rsid w:val="0BDDB51A"/>
    <w:rsid w:val="0BE5E37C"/>
    <w:rsid w:val="0BFF9EA6"/>
    <w:rsid w:val="0C064C5D"/>
    <w:rsid w:val="0C0C1763"/>
    <w:rsid w:val="0C1F8508"/>
    <w:rsid w:val="0C38DCF1"/>
    <w:rsid w:val="0C6EC016"/>
    <w:rsid w:val="0C8596CB"/>
    <w:rsid w:val="0C9481A6"/>
    <w:rsid w:val="0CA9A1B2"/>
    <w:rsid w:val="0CAA406B"/>
    <w:rsid w:val="0CD76C44"/>
    <w:rsid w:val="0CDFD068"/>
    <w:rsid w:val="0CE7AFE0"/>
    <w:rsid w:val="0CEDE4A8"/>
    <w:rsid w:val="0CF91874"/>
    <w:rsid w:val="0D02F84D"/>
    <w:rsid w:val="0D37697E"/>
    <w:rsid w:val="0D4D54CB"/>
    <w:rsid w:val="0D511344"/>
    <w:rsid w:val="0D8CB4F0"/>
    <w:rsid w:val="0D97CCC9"/>
    <w:rsid w:val="0DC6A4F1"/>
    <w:rsid w:val="0DDD6F8C"/>
    <w:rsid w:val="0DE12987"/>
    <w:rsid w:val="0DE1B17D"/>
    <w:rsid w:val="0E01EAE4"/>
    <w:rsid w:val="0E0780BE"/>
    <w:rsid w:val="0E214328"/>
    <w:rsid w:val="0E3D313D"/>
    <w:rsid w:val="0E4341A5"/>
    <w:rsid w:val="0E460F25"/>
    <w:rsid w:val="0E4F229B"/>
    <w:rsid w:val="0E51AEAB"/>
    <w:rsid w:val="0E652E44"/>
    <w:rsid w:val="0E6C15A8"/>
    <w:rsid w:val="0E9F20F5"/>
    <w:rsid w:val="0EA5BE87"/>
    <w:rsid w:val="0ECDD9AC"/>
    <w:rsid w:val="0EDD053F"/>
    <w:rsid w:val="0EF4A7C4"/>
    <w:rsid w:val="0EFDC2A8"/>
    <w:rsid w:val="0F229333"/>
    <w:rsid w:val="0F28F56D"/>
    <w:rsid w:val="0F3F0622"/>
    <w:rsid w:val="0F4A904C"/>
    <w:rsid w:val="0F50DC72"/>
    <w:rsid w:val="0F6C86E8"/>
    <w:rsid w:val="0FA9F8BF"/>
    <w:rsid w:val="0FAD6C93"/>
    <w:rsid w:val="0FB31276"/>
    <w:rsid w:val="10092E81"/>
    <w:rsid w:val="1026B13D"/>
    <w:rsid w:val="102A847F"/>
    <w:rsid w:val="10304988"/>
    <w:rsid w:val="106C77E0"/>
    <w:rsid w:val="10799C9C"/>
    <w:rsid w:val="10ACEDEB"/>
    <w:rsid w:val="10BCA202"/>
    <w:rsid w:val="112A6C7D"/>
    <w:rsid w:val="112F3601"/>
    <w:rsid w:val="115CA90F"/>
    <w:rsid w:val="116AB80F"/>
    <w:rsid w:val="117219C9"/>
    <w:rsid w:val="11B33E08"/>
    <w:rsid w:val="11C93E69"/>
    <w:rsid w:val="11E26FA8"/>
    <w:rsid w:val="11FED1DE"/>
    <w:rsid w:val="12005942"/>
    <w:rsid w:val="125B30F6"/>
    <w:rsid w:val="12619BD6"/>
    <w:rsid w:val="1266D9B7"/>
    <w:rsid w:val="126A7574"/>
    <w:rsid w:val="12864B55"/>
    <w:rsid w:val="128CD2C8"/>
    <w:rsid w:val="1290389F"/>
    <w:rsid w:val="12CAD262"/>
    <w:rsid w:val="12D71228"/>
    <w:rsid w:val="12D907ED"/>
    <w:rsid w:val="12EBC020"/>
    <w:rsid w:val="130EDB47"/>
    <w:rsid w:val="1322437F"/>
    <w:rsid w:val="13366344"/>
    <w:rsid w:val="13379C82"/>
    <w:rsid w:val="134CBAF4"/>
    <w:rsid w:val="135F4D0F"/>
    <w:rsid w:val="1363BC34"/>
    <w:rsid w:val="13684980"/>
    <w:rsid w:val="137E42C2"/>
    <w:rsid w:val="13BA175E"/>
    <w:rsid w:val="141E4E44"/>
    <w:rsid w:val="142B2654"/>
    <w:rsid w:val="1466FCA1"/>
    <w:rsid w:val="146A349E"/>
    <w:rsid w:val="146AC947"/>
    <w:rsid w:val="146DB10C"/>
    <w:rsid w:val="14887313"/>
    <w:rsid w:val="1490AC15"/>
    <w:rsid w:val="14C3E08D"/>
    <w:rsid w:val="150B1F68"/>
    <w:rsid w:val="150BBB29"/>
    <w:rsid w:val="15194E62"/>
    <w:rsid w:val="151E732E"/>
    <w:rsid w:val="15237BE3"/>
    <w:rsid w:val="1531A031"/>
    <w:rsid w:val="154A2EB9"/>
    <w:rsid w:val="154EB738"/>
    <w:rsid w:val="155D347B"/>
    <w:rsid w:val="1569F6BF"/>
    <w:rsid w:val="15A1821A"/>
    <w:rsid w:val="15B5ED74"/>
    <w:rsid w:val="15B7FA56"/>
    <w:rsid w:val="15DCD4C1"/>
    <w:rsid w:val="15EBF03A"/>
    <w:rsid w:val="15F3B365"/>
    <w:rsid w:val="161B4D61"/>
    <w:rsid w:val="162A6C36"/>
    <w:rsid w:val="1632DE0C"/>
    <w:rsid w:val="1655298B"/>
    <w:rsid w:val="16707252"/>
    <w:rsid w:val="167CF71C"/>
    <w:rsid w:val="168216D5"/>
    <w:rsid w:val="169F8443"/>
    <w:rsid w:val="16A06E39"/>
    <w:rsid w:val="16B24CA6"/>
    <w:rsid w:val="16D1435E"/>
    <w:rsid w:val="16DDB83C"/>
    <w:rsid w:val="16E77087"/>
    <w:rsid w:val="16FE9D0A"/>
    <w:rsid w:val="1797E976"/>
    <w:rsid w:val="179AAC98"/>
    <w:rsid w:val="17C566AA"/>
    <w:rsid w:val="17D492FA"/>
    <w:rsid w:val="18015F53"/>
    <w:rsid w:val="1816D117"/>
    <w:rsid w:val="184B7F19"/>
    <w:rsid w:val="1866934B"/>
    <w:rsid w:val="186746AD"/>
    <w:rsid w:val="1878BD2E"/>
    <w:rsid w:val="18A66F15"/>
    <w:rsid w:val="18AB0CAE"/>
    <w:rsid w:val="18AFF0A2"/>
    <w:rsid w:val="18B3ABD1"/>
    <w:rsid w:val="18CBE898"/>
    <w:rsid w:val="19149268"/>
    <w:rsid w:val="191AEEC7"/>
    <w:rsid w:val="191B5CF1"/>
    <w:rsid w:val="192CC29F"/>
    <w:rsid w:val="192D6664"/>
    <w:rsid w:val="192DE343"/>
    <w:rsid w:val="193D68A9"/>
    <w:rsid w:val="195D8C08"/>
    <w:rsid w:val="195FC8EA"/>
    <w:rsid w:val="1964FA59"/>
    <w:rsid w:val="19689A9E"/>
    <w:rsid w:val="19784969"/>
    <w:rsid w:val="197F487E"/>
    <w:rsid w:val="198AF816"/>
    <w:rsid w:val="1992DAC8"/>
    <w:rsid w:val="19A98275"/>
    <w:rsid w:val="19C82130"/>
    <w:rsid w:val="19D32761"/>
    <w:rsid w:val="1A175E70"/>
    <w:rsid w:val="1A1FE7D8"/>
    <w:rsid w:val="1A2BD68E"/>
    <w:rsid w:val="1A2EB168"/>
    <w:rsid w:val="1A321942"/>
    <w:rsid w:val="1A392631"/>
    <w:rsid w:val="1A584651"/>
    <w:rsid w:val="1AA4E83F"/>
    <w:rsid w:val="1AE621D2"/>
    <w:rsid w:val="1AEBD83D"/>
    <w:rsid w:val="1B0240AC"/>
    <w:rsid w:val="1B074FEB"/>
    <w:rsid w:val="1B1DF772"/>
    <w:rsid w:val="1B40DE2C"/>
    <w:rsid w:val="1B6DE1CA"/>
    <w:rsid w:val="1B7C2DF2"/>
    <w:rsid w:val="1B8BFABB"/>
    <w:rsid w:val="1B92E767"/>
    <w:rsid w:val="1BC7AADD"/>
    <w:rsid w:val="1BD4BC9A"/>
    <w:rsid w:val="1BD67331"/>
    <w:rsid w:val="1BD7755D"/>
    <w:rsid w:val="1BDDEC52"/>
    <w:rsid w:val="1BFD9E48"/>
    <w:rsid w:val="1C09571B"/>
    <w:rsid w:val="1C105914"/>
    <w:rsid w:val="1C19A24E"/>
    <w:rsid w:val="1C2072E7"/>
    <w:rsid w:val="1C47DAB6"/>
    <w:rsid w:val="1C4B036C"/>
    <w:rsid w:val="1C5F54C2"/>
    <w:rsid w:val="1C625A2D"/>
    <w:rsid w:val="1C769B70"/>
    <w:rsid w:val="1C7C742C"/>
    <w:rsid w:val="1C86F815"/>
    <w:rsid w:val="1C95E8D1"/>
    <w:rsid w:val="1CA01B9D"/>
    <w:rsid w:val="1CA63781"/>
    <w:rsid w:val="1CA8FCB2"/>
    <w:rsid w:val="1CCEB39B"/>
    <w:rsid w:val="1CEC66C2"/>
    <w:rsid w:val="1CECEDAD"/>
    <w:rsid w:val="1CF9F15F"/>
    <w:rsid w:val="1D20A35F"/>
    <w:rsid w:val="1D2BAC23"/>
    <w:rsid w:val="1D33F775"/>
    <w:rsid w:val="1D4A42BC"/>
    <w:rsid w:val="1D575571"/>
    <w:rsid w:val="1D61146E"/>
    <w:rsid w:val="1D93E210"/>
    <w:rsid w:val="1D94E069"/>
    <w:rsid w:val="1DCD914B"/>
    <w:rsid w:val="1DCDBC7E"/>
    <w:rsid w:val="1DD24BA9"/>
    <w:rsid w:val="1DF611FE"/>
    <w:rsid w:val="1DF64132"/>
    <w:rsid w:val="1E274D3C"/>
    <w:rsid w:val="1E3E72AF"/>
    <w:rsid w:val="1E45CEFE"/>
    <w:rsid w:val="1E50A5AF"/>
    <w:rsid w:val="1E51BD2C"/>
    <w:rsid w:val="1E53C8AB"/>
    <w:rsid w:val="1E564CD0"/>
    <w:rsid w:val="1E790E4B"/>
    <w:rsid w:val="1E7CD6A1"/>
    <w:rsid w:val="1E7DACBB"/>
    <w:rsid w:val="1E8AE03F"/>
    <w:rsid w:val="1EAE208A"/>
    <w:rsid w:val="1EB4A8CF"/>
    <w:rsid w:val="1ECFF136"/>
    <w:rsid w:val="1ED4C1AC"/>
    <w:rsid w:val="1EDA2C4F"/>
    <w:rsid w:val="1EEA5733"/>
    <w:rsid w:val="1F572CF9"/>
    <w:rsid w:val="1F596189"/>
    <w:rsid w:val="1F7F6712"/>
    <w:rsid w:val="1FA3787B"/>
    <w:rsid w:val="1FA9193D"/>
    <w:rsid w:val="1FB46474"/>
    <w:rsid w:val="1FB8CA2D"/>
    <w:rsid w:val="1FCBEBA7"/>
    <w:rsid w:val="1FE66F99"/>
    <w:rsid w:val="20049734"/>
    <w:rsid w:val="200CF7AA"/>
    <w:rsid w:val="201F38C9"/>
    <w:rsid w:val="20270123"/>
    <w:rsid w:val="20288D30"/>
    <w:rsid w:val="2036259B"/>
    <w:rsid w:val="2050A6BC"/>
    <w:rsid w:val="205E110C"/>
    <w:rsid w:val="2072F22D"/>
    <w:rsid w:val="20806459"/>
    <w:rsid w:val="208BE82B"/>
    <w:rsid w:val="2090965B"/>
    <w:rsid w:val="20985E6E"/>
    <w:rsid w:val="20A7EA68"/>
    <w:rsid w:val="20D4EF39"/>
    <w:rsid w:val="20DC50E8"/>
    <w:rsid w:val="20DD3D3F"/>
    <w:rsid w:val="20E00C6E"/>
    <w:rsid w:val="20E4ACF7"/>
    <w:rsid w:val="20F806EB"/>
    <w:rsid w:val="210CB277"/>
    <w:rsid w:val="210CBDFE"/>
    <w:rsid w:val="21152315"/>
    <w:rsid w:val="211686F8"/>
    <w:rsid w:val="21201273"/>
    <w:rsid w:val="212365E6"/>
    <w:rsid w:val="2133897C"/>
    <w:rsid w:val="213EB4E7"/>
    <w:rsid w:val="21586A80"/>
    <w:rsid w:val="21655ADF"/>
    <w:rsid w:val="21734E0E"/>
    <w:rsid w:val="21771D70"/>
    <w:rsid w:val="217A7950"/>
    <w:rsid w:val="219E8129"/>
    <w:rsid w:val="21E74490"/>
    <w:rsid w:val="220022AA"/>
    <w:rsid w:val="2216A20D"/>
    <w:rsid w:val="222CB8E2"/>
    <w:rsid w:val="224461BE"/>
    <w:rsid w:val="225EB042"/>
    <w:rsid w:val="22839CB4"/>
    <w:rsid w:val="22844E1E"/>
    <w:rsid w:val="22878C86"/>
    <w:rsid w:val="22924C32"/>
    <w:rsid w:val="22F8DADF"/>
    <w:rsid w:val="23258FDC"/>
    <w:rsid w:val="232ACEE4"/>
    <w:rsid w:val="2335BB0B"/>
    <w:rsid w:val="2353F851"/>
    <w:rsid w:val="235C0E17"/>
    <w:rsid w:val="236BAD39"/>
    <w:rsid w:val="237CBC7B"/>
    <w:rsid w:val="23A9CBAF"/>
    <w:rsid w:val="23B65EA4"/>
    <w:rsid w:val="23BF8421"/>
    <w:rsid w:val="23C4878E"/>
    <w:rsid w:val="23C752F9"/>
    <w:rsid w:val="23DDBEE3"/>
    <w:rsid w:val="23DFCAF8"/>
    <w:rsid w:val="23E83B7B"/>
    <w:rsid w:val="2405CC65"/>
    <w:rsid w:val="24135AFE"/>
    <w:rsid w:val="24377140"/>
    <w:rsid w:val="24397223"/>
    <w:rsid w:val="2459FF88"/>
    <w:rsid w:val="245CCF20"/>
    <w:rsid w:val="248216C4"/>
    <w:rsid w:val="2484CA29"/>
    <w:rsid w:val="24987224"/>
    <w:rsid w:val="24993BE0"/>
    <w:rsid w:val="24A50417"/>
    <w:rsid w:val="24C068DA"/>
    <w:rsid w:val="24C63932"/>
    <w:rsid w:val="24E15365"/>
    <w:rsid w:val="24E1E8C4"/>
    <w:rsid w:val="24E1EBA0"/>
    <w:rsid w:val="25052F65"/>
    <w:rsid w:val="251E52E2"/>
    <w:rsid w:val="25506F6E"/>
    <w:rsid w:val="2571570F"/>
    <w:rsid w:val="25749511"/>
    <w:rsid w:val="257D9FE4"/>
    <w:rsid w:val="257DC6D3"/>
    <w:rsid w:val="25873B49"/>
    <w:rsid w:val="25B9FB7B"/>
    <w:rsid w:val="25BD3A03"/>
    <w:rsid w:val="25E2CB43"/>
    <w:rsid w:val="25F1EAC2"/>
    <w:rsid w:val="25F631DF"/>
    <w:rsid w:val="260FDA63"/>
    <w:rsid w:val="261C55A0"/>
    <w:rsid w:val="2633AAE6"/>
    <w:rsid w:val="26340E06"/>
    <w:rsid w:val="2651277A"/>
    <w:rsid w:val="26759A1B"/>
    <w:rsid w:val="2676E060"/>
    <w:rsid w:val="267CC419"/>
    <w:rsid w:val="2699D2B8"/>
    <w:rsid w:val="26AF13A8"/>
    <w:rsid w:val="26CD92FD"/>
    <w:rsid w:val="26D4991F"/>
    <w:rsid w:val="26D7D3F3"/>
    <w:rsid w:val="26E51041"/>
    <w:rsid w:val="26FA4A4B"/>
    <w:rsid w:val="27272863"/>
    <w:rsid w:val="273F456E"/>
    <w:rsid w:val="2759982F"/>
    <w:rsid w:val="2772D2D9"/>
    <w:rsid w:val="277AD884"/>
    <w:rsid w:val="277BAA32"/>
    <w:rsid w:val="27CB3760"/>
    <w:rsid w:val="280C2321"/>
    <w:rsid w:val="281DC3B6"/>
    <w:rsid w:val="2820A3F8"/>
    <w:rsid w:val="282F44C7"/>
    <w:rsid w:val="28364C03"/>
    <w:rsid w:val="286A4C73"/>
    <w:rsid w:val="28749F82"/>
    <w:rsid w:val="28AD8D58"/>
    <w:rsid w:val="28D5FF35"/>
    <w:rsid w:val="28D7C3B9"/>
    <w:rsid w:val="28FAE8BA"/>
    <w:rsid w:val="29053755"/>
    <w:rsid w:val="2908AA66"/>
    <w:rsid w:val="291C1515"/>
    <w:rsid w:val="2926942E"/>
    <w:rsid w:val="294DE7FB"/>
    <w:rsid w:val="299EAF25"/>
    <w:rsid w:val="299FA556"/>
    <w:rsid w:val="29A157CA"/>
    <w:rsid w:val="29B9A8E5"/>
    <w:rsid w:val="29BB309F"/>
    <w:rsid w:val="29D3859E"/>
    <w:rsid w:val="29DD950C"/>
    <w:rsid w:val="29F1333F"/>
    <w:rsid w:val="2A143794"/>
    <w:rsid w:val="2A1768DE"/>
    <w:rsid w:val="2A32CE93"/>
    <w:rsid w:val="2A5FB603"/>
    <w:rsid w:val="2A985B3B"/>
    <w:rsid w:val="2AAC546E"/>
    <w:rsid w:val="2AAF1CC0"/>
    <w:rsid w:val="2AAF7E53"/>
    <w:rsid w:val="2ADFA24A"/>
    <w:rsid w:val="2AEF1283"/>
    <w:rsid w:val="2B0AFDB4"/>
    <w:rsid w:val="2B0B70B8"/>
    <w:rsid w:val="2B18D089"/>
    <w:rsid w:val="2B606DB6"/>
    <w:rsid w:val="2B687E49"/>
    <w:rsid w:val="2B6F6FCA"/>
    <w:rsid w:val="2B9372DD"/>
    <w:rsid w:val="2B9CD8E8"/>
    <w:rsid w:val="2B9D5DC6"/>
    <w:rsid w:val="2BA98304"/>
    <w:rsid w:val="2BC675C8"/>
    <w:rsid w:val="2BCFCB01"/>
    <w:rsid w:val="2BEAD7CE"/>
    <w:rsid w:val="2BFD02B7"/>
    <w:rsid w:val="2C04FA9E"/>
    <w:rsid w:val="2C284358"/>
    <w:rsid w:val="2C333F99"/>
    <w:rsid w:val="2C425538"/>
    <w:rsid w:val="2C53C1BD"/>
    <w:rsid w:val="2C62924C"/>
    <w:rsid w:val="2C6CA8E7"/>
    <w:rsid w:val="2C71D95F"/>
    <w:rsid w:val="2C794333"/>
    <w:rsid w:val="2C88FC45"/>
    <w:rsid w:val="2C9F5DAD"/>
    <w:rsid w:val="2CBD7E69"/>
    <w:rsid w:val="2CCF13D9"/>
    <w:rsid w:val="2CCF8F11"/>
    <w:rsid w:val="2CEE9BFF"/>
    <w:rsid w:val="2CF1F818"/>
    <w:rsid w:val="2CF9ED8E"/>
    <w:rsid w:val="2D098AA7"/>
    <w:rsid w:val="2D110FB8"/>
    <w:rsid w:val="2D1542FB"/>
    <w:rsid w:val="2D2FCEBA"/>
    <w:rsid w:val="2D455634"/>
    <w:rsid w:val="2D5B9C4A"/>
    <w:rsid w:val="2D620640"/>
    <w:rsid w:val="2D6FDDD6"/>
    <w:rsid w:val="2D8896C3"/>
    <w:rsid w:val="2D920491"/>
    <w:rsid w:val="2D938B7E"/>
    <w:rsid w:val="2D98AFDE"/>
    <w:rsid w:val="2D9C8DAF"/>
    <w:rsid w:val="2DC7B1B7"/>
    <w:rsid w:val="2DFB9507"/>
    <w:rsid w:val="2E0482A9"/>
    <w:rsid w:val="2E0E1FE6"/>
    <w:rsid w:val="2E255758"/>
    <w:rsid w:val="2E3BFDF8"/>
    <w:rsid w:val="2E5959F3"/>
    <w:rsid w:val="2E5D50B7"/>
    <w:rsid w:val="2E74E284"/>
    <w:rsid w:val="2E74FB16"/>
    <w:rsid w:val="2E7A833D"/>
    <w:rsid w:val="2E82B6CB"/>
    <w:rsid w:val="2E9E9DC4"/>
    <w:rsid w:val="2E9F049D"/>
    <w:rsid w:val="2ECB1533"/>
    <w:rsid w:val="2ECFB40A"/>
    <w:rsid w:val="2EE5002C"/>
    <w:rsid w:val="2EF9C8C6"/>
    <w:rsid w:val="2F28F3D7"/>
    <w:rsid w:val="2F2D2FDB"/>
    <w:rsid w:val="2F3B2BD3"/>
    <w:rsid w:val="2F4EAA00"/>
    <w:rsid w:val="2F651620"/>
    <w:rsid w:val="2F6DADF4"/>
    <w:rsid w:val="2F8C7818"/>
    <w:rsid w:val="2F8F7DA6"/>
    <w:rsid w:val="2FAA685B"/>
    <w:rsid w:val="2FBA4450"/>
    <w:rsid w:val="2FD12B79"/>
    <w:rsid w:val="2FE3428B"/>
    <w:rsid w:val="304158C1"/>
    <w:rsid w:val="305BBDCC"/>
    <w:rsid w:val="30600046"/>
    <w:rsid w:val="30632084"/>
    <w:rsid w:val="3075E72E"/>
    <w:rsid w:val="307E7A33"/>
    <w:rsid w:val="3090AE1C"/>
    <w:rsid w:val="309494E7"/>
    <w:rsid w:val="30996323"/>
    <w:rsid w:val="30BA29B9"/>
    <w:rsid w:val="30F911A7"/>
    <w:rsid w:val="3112F2F5"/>
    <w:rsid w:val="31170900"/>
    <w:rsid w:val="3119A8BE"/>
    <w:rsid w:val="31838848"/>
    <w:rsid w:val="3185ACB7"/>
    <w:rsid w:val="318B42B6"/>
    <w:rsid w:val="31B65F62"/>
    <w:rsid w:val="31CA3B86"/>
    <w:rsid w:val="31D93F19"/>
    <w:rsid w:val="31E9654C"/>
    <w:rsid w:val="31F0BA8F"/>
    <w:rsid w:val="31F95108"/>
    <w:rsid w:val="320D614E"/>
    <w:rsid w:val="320ECA32"/>
    <w:rsid w:val="3231FD15"/>
    <w:rsid w:val="3250F212"/>
    <w:rsid w:val="32638721"/>
    <w:rsid w:val="3267FA32"/>
    <w:rsid w:val="326F2B5B"/>
    <w:rsid w:val="32747788"/>
    <w:rsid w:val="33060A24"/>
    <w:rsid w:val="331F7E62"/>
    <w:rsid w:val="33333513"/>
    <w:rsid w:val="337738B6"/>
    <w:rsid w:val="3397E95E"/>
    <w:rsid w:val="33A2F236"/>
    <w:rsid w:val="33ADA2C5"/>
    <w:rsid w:val="33AE785C"/>
    <w:rsid w:val="33D32E58"/>
    <w:rsid w:val="33D9A2C8"/>
    <w:rsid w:val="33E9417E"/>
    <w:rsid w:val="33ECD224"/>
    <w:rsid w:val="34039517"/>
    <w:rsid w:val="340FDF70"/>
    <w:rsid w:val="34179215"/>
    <w:rsid w:val="3431998B"/>
    <w:rsid w:val="3444C0A1"/>
    <w:rsid w:val="344D3CD4"/>
    <w:rsid w:val="34737C3F"/>
    <w:rsid w:val="348097F2"/>
    <w:rsid w:val="3480CDE4"/>
    <w:rsid w:val="34932951"/>
    <w:rsid w:val="34B2EB85"/>
    <w:rsid w:val="34E57EFB"/>
    <w:rsid w:val="350C1186"/>
    <w:rsid w:val="3511C85E"/>
    <w:rsid w:val="3517D5E1"/>
    <w:rsid w:val="3547C037"/>
    <w:rsid w:val="3551BDF4"/>
    <w:rsid w:val="355A1A86"/>
    <w:rsid w:val="35AA153B"/>
    <w:rsid w:val="35B29F05"/>
    <w:rsid w:val="35DF1184"/>
    <w:rsid w:val="35F7FE23"/>
    <w:rsid w:val="3604C6B6"/>
    <w:rsid w:val="3618C231"/>
    <w:rsid w:val="364EC507"/>
    <w:rsid w:val="3654BA50"/>
    <w:rsid w:val="366D8A34"/>
    <w:rsid w:val="36816A4A"/>
    <w:rsid w:val="36B03F46"/>
    <w:rsid w:val="36B6719C"/>
    <w:rsid w:val="36E51618"/>
    <w:rsid w:val="36FE45B5"/>
    <w:rsid w:val="371DB0C6"/>
    <w:rsid w:val="37331D7F"/>
    <w:rsid w:val="37373ADD"/>
    <w:rsid w:val="3752B240"/>
    <w:rsid w:val="375BB3C3"/>
    <w:rsid w:val="376A3D0A"/>
    <w:rsid w:val="37758FF8"/>
    <w:rsid w:val="37956031"/>
    <w:rsid w:val="379D56C4"/>
    <w:rsid w:val="37A60348"/>
    <w:rsid w:val="37DC90F3"/>
    <w:rsid w:val="37F9D628"/>
    <w:rsid w:val="382E30BD"/>
    <w:rsid w:val="383A2093"/>
    <w:rsid w:val="3843FBA7"/>
    <w:rsid w:val="38496D61"/>
    <w:rsid w:val="3850C374"/>
    <w:rsid w:val="38526153"/>
    <w:rsid w:val="3852E633"/>
    <w:rsid w:val="386B89AB"/>
    <w:rsid w:val="3892E3DC"/>
    <w:rsid w:val="38AD37CD"/>
    <w:rsid w:val="38C01137"/>
    <w:rsid w:val="38F4D296"/>
    <w:rsid w:val="38FE9C41"/>
    <w:rsid w:val="393246E8"/>
    <w:rsid w:val="39394108"/>
    <w:rsid w:val="394646EF"/>
    <w:rsid w:val="39649D23"/>
    <w:rsid w:val="39709FD1"/>
    <w:rsid w:val="39AADF4D"/>
    <w:rsid w:val="39B7CB1B"/>
    <w:rsid w:val="39C22540"/>
    <w:rsid w:val="3A179DDF"/>
    <w:rsid w:val="3A1C8B0D"/>
    <w:rsid w:val="3A35ABDF"/>
    <w:rsid w:val="3A460E11"/>
    <w:rsid w:val="3A4C1769"/>
    <w:rsid w:val="3A7B4DB6"/>
    <w:rsid w:val="3A845930"/>
    <w:rsid w:val="3A86555C"/>
    <w:rsid w:val="3A8A574A"/>
    <w:rsid w:val="3AB0465D"/>
    <w:rsid w:val="3AB4F53A"/>
    <w:rsid w:val="3ABF7CF8"/>
    <w:rsid w:val="3AC66DAF"/>
    <w:rsid w:val="3AF25628"/>
    <w:rsid w:val="3B05B804"/>
    <w:rsid w:val="3B356A3F"/>
    <w:rsid w:val="3B3F670D"/>
    <w:rsid w:val="3B58ADFA"/>
    <w:rsid w:val="3B632182"/>
    <w:rsid w:val="3B667009"/>
    <w:rsid w:val="3B7EDE5C"/>
    <w:rsid w:val="3B8F4061"/>
    <w:rsid w:val="3BBE0A67"/>
    <w:rsid w:val="3BC5388A"/>
    <w:rsid w:val="3BEF9DBE"/>
    <w:rsid w:val="3C09A185"/>
    <w:rsid w:val="3C1CE6B6"/>
    <w:rsid w:val="3C268DB6"/>
    <w:rsid w:val="3C41BC27"/>
    <w:rsid w:val="3C613A17"/>
    <w:rsid w:val="3C637E23"/>
    <w:rsid w:val="3C81143B"/>
    <w:rsid w:val="3C86F90A"/>
    <w:rsid w:val="3C8A1E48"/>
    <w:rsid w:val="3C9517B5"/>
    <w:rsid w:val="3C96D40E"/>
    <w:rsid w:val="3CAB1F5B"/>
    <w:rsid w:val="3CC8C150"/>
    <w:rsid w:val="3CD58B5A"/>
    <w:rsid w:val="3CDB26C8"/>
    <w:rsid w:val="3CE0EA59"/>
    <w:rsid w:val="3CFB1EE6"/>
    <w:rsid w:val="3CFFC198"/>
    <w:rsid w:val="3D9FCD46"/>
    <w:rsid w:val="3DB12E86"/>
    <w:rsid w:val="3DB6FCC7"/>
    <w:rsid w:val="3DE43150"/>
    <w:rsid w:val="3DFD660B"/>
    <w:rsid w:val="3DFE5DB2"/>
    <w:rsid w:val="3E12BD77"/>
    <w:rsid w:val="3E1A3F72"/>
    <w:rsid w:val="3E243151"/>
    <w:rsid w:val="3E53A2E9"/>
    <w:rsid w:val="3E577697"/>
    <w:rsid w:val="3E6636DC"/>
    <w:rsid w:val="3E7F607C"/>
    <w:rsid w:val="3E9039FD"/>
    <w:rsid w:val="3E91A50D"/>
    <w:rsid w:val="3E97176E"/>
    <w:rsid w:val="3EBBFDB2"/>
    <w:rsid w:val="3EBE05C7"/>
    <w:rsid w:val="3EC9C74D"/>
    <w:rsid w:val="3ECF4768"/>
    <w:rsid w:val="3EE92F3F"/>
    <w:rsid w:val="3EFCF709"/>
    <w:rsid w:val="3F1808BB"/>
    <w:rsid w:val="3F606A51"/>
    <w:rsid w:val="3F6150CB"/>
    <w:rsid w:val="3F8DF68D"/>
    <w:rsid w:val="3F9460D7"/>
    <w:rsid w:val="3FCE4AEC"/>
    <w:rsid w:val="3FCF9232"/>
    <w:rsid w:val="3FE6BD90"/>
    <w:rsid w:val="3FFEB36D"/>
    <w:rsid w:val="400F3C7E"/>
    <w:rsid w:val="401086F9"/>
    <w:rsid w:val="40263A13"/>
    <w:rsid w:val="4052D703"/>
    <w:rsid w:val="40555FE6"/>
    <w:rsid w:val="4065438A"/>
    <w:rsid w:val="4071B2EC"/>
    <w:rsid w:val="4081FC26"/>
    <w:rsid w:val="408A0C7E"/>
    <w:rsid w:val="409EA1D3"/>
    <w:rsid w:val="40A476FD"/>
    <w:rsid w:val="40A48BFC"/>
    <w:rsid w:val="40B1ACC9"/>
    <w:rsid w:val="40BBF160"/>
    <w:rsid w:val="40CE39BA"/>
    <w:rsid w:val="40DBB7AB"/>
    <w:rsid w:val="40E29CD8"/>
    <w:rsid w:val="40E52203"/>
    <w:rsid w:val="40E686EB"/>
    <w:rsid w:val="41156369"/>
    <w:rsid w:val="4117C8FC"/>
    <w:rsid w:val="41265280"/>
    <w:rsid w:val="412B913D"/>
    <w:rsid w:val="414BFE73"/>
    <w:rsid w:val="4181765D"/>
    <w:rsid w:val="41AD7468"/>
    <w:rsid w:val="41C779F1"/>
    <w:rsid w:val="41CA0B0F"/>
    <w:rsid w:val="41E9AC8B"/>
    <w:rsid w:val="41EFCF1B"/>
    <w:rsid w:val="41F4DD24"/>
    <w:rsid w:val="42009E00"/>
    <w:rsid w:val="42096712"/>
    <w:rsid w:val="42193A1B"/>
    <w:rsid w:val="421CE7FC"/>
    <w:rsid w:val="42342DCD"/>
    <w:rsid w:val="4236FA52"/>
    <w:rsid w:val="42460788"/>
    <w:rsid w:val="424B4F23"/>
    <w:rsid w:val="426B4902"/>
    <w:rsid w:val="427E4198"/>
    <w:rsid w:val="428002DD"/>
    <w:rsid w:val="428A4F6C"/>
    <w:rsid w:val="428C60B6"/>
    <w:rsid w:val="428D6610"/>
    <w:rsid w:val="429086EE"/>
    <w:rsid w:val="429A9154"/>
    <w:rsid w:val="429DBA19"/>
    <w:rsid w:val="42BC5C38"/>
    <w:rsid w:val="42C98DB0"/>
    <w:rsid w:val="42CADD59"/>
    <w:rsid w:val="42CCE58E"/>
    <w:rsid w:val="42E06051"/>
    <w:rsid w:val="42F0669A"/>
    <w:rsid w:val="4328B63B"/>
    <w:rsid w:val="432EAAD5"/>
    <w:rsid w:val="434AF741"/>
    <w:rsid w:val="4364D16F"/>
    <w:rsid w:val="436B439F"/>
    <w:rsid w:val="43A6D89A"/>
    <w:rsid w:val="43B08047"/>
    <w:rsid w:val="43CFE2A0"/>
    <w:rsid w:val="43E6CC06"/>
    <w:rsid w:val="43FE425F"/>
    <w:rsid w:val="43FE88FD"/>
    <w:rsid w:val="4401135F"/>
    <w:rsid w:val="440943D4"/>
    <w:rsid w:val="4431A388"/>
    <w:rsid w:val="443F3C62"/>
    <w:rsid w:val="44415D59"/>
    <w:rsid w:val="4441B3FA"/>
    <w:rsid w:val="4451D5CC"/>
    <w:rsid w:val="446168E8"/>
    <w:rsid w:val="44617C80"/>
    <w:rsid w:val="447A215D"/>
    <w:rsid w:val="448D4EB0"/>
    <w:rsid w:val="44C8A24C"/>
    <w:rsid w:val="44EA49CF"/>
    <w:rsid w:val="45224747"/>
    <w:rsid w:val="4549B154"/>
    <w:rsid w:val="455F175C"/>
    <w:rsid w:val="455FC816"/>
    <w:rsid w:val="457D76F6"/>
    <w:rsid w:val="45874429"/>
    <w:rsid w:val="45B0A486"/>
    <w:rsid w:val="45B2AB17"/>
    <w:rsid w:val="45B87FE2"/>
    <w:rsid w:val="45D37518"/>
    <w:rsid w:val="45DF40D5"/>
    <w:rsid w:val="45E721D0"/>
    <w:rsid w:val="45FE6451"/>
    <w:rsid w:val="4646C105"/>
    <w:rsid w:val="464CFA34"/>
    <w:rsid w:val="46928E0A"/>
    <w:rsid w:val="46984483"/>
    <w:rsid w:val="46B82E8E"/>
    <w:rsid w:val="46BB82B8"/>
    <w:rsid w:val="46C37002"/>
    <w:rsid w:val="46C96A6A"/>
    <w:rsid w:val="46D2C4CF"/>
    <w:rsid w:val="46D83BDC"/>
    <w:rsid w:val="46DC0C88"/>
    <w:rsid w:val="46E39AA1"/>
    <w:rsid w:val="46F60ABE"/>
    <w:rsid w:val="46FDF150"/>
    <w:rsid w:val="4702DFF1"/>
    <w:rsid w:val="470A974E"/>
    <w:rsid w:val="471A7CBF"/>
    <w:rsid w:val="471F4BE5"/>
    <w:rsid w:val="472FB0B0"/>
    <w:rsid w:val="476BCCC6"/>
    <w:rsid w:val="4770826B"/>
    <w:rsid w:val="477224FD"/>
    <w:rsid w:val="478A4901"/>
    <w:rsid w:val="479DBE40"/>
    <w:rsid w:val="47AB3584"/>
    <w:rsid w:val="47BF0F04"/>
    <w:rsid w:val="47D1DD1C"/>
    <w:rsid w:val="47D4462D"/>
    <w:rsid w:val="48114804"/>
    <w:rsid w:val="48172F61"/>
    <w:rsid w:val="4860E364"/>
    <w:rsid w:val="4874F326"/>
    <w:rsid w:val="4875F936"/>
    <w:rsid w:val="487EA984"/>
    <w:rsid w:val="487F85D2"/>
    <w:rsid w:val="48ABE6D2"/>
    <w:rsid w:val="48B449FF"/>
    <w:rsid w:val="4908C51B"/>
    <w:rsid w:val="490C666F"/>
    <w:rsid w:val="4912F37F"/>
    <w:rsid w:val="491B05A5"/>
    <w:rsid w:val="491C66E2"/>
    <w:rsid w:val="4923550A"/>
    <w:rsid w:val="49388DAD"/>
    <w:rsid w:val="49445564"/>
    <w:rsid w:val="494689A7"/>
    <w:rsid w:val="49568E5C"/>
    <w:rsid w:val="4970C834"/>
    <w:rsid w:val="49B488EE"/>
    <w:rsid w:val="49C4F3D8"/>
    <w:rsid w:val="49C64BD8"/>
    <w:rsid w:val="49F5EB29"/>
    <w:rsid w:val="49FFC1DA"/>
    <w:rsid w:val="4A236AF8"/>
    <w:rsid w:val="4A3475D8"/>
    <w:rsid w:val="4A4574F2"/>
    <w:rsid w:val="4A4EF6B1"/>
    <w:rsid w:val="4A7B06EC"/>
    <w:rsid w:val="4A7D60DF"/>
    <w:rsid w:val="4A99F629"/>
    <w:rsid w:val="4AA7C403"/>
    <w:rsid w:val="4ABD5654"/>
    <w:rsid w:val="4AC2A711"/>
    <w:rsid w:val="4AC706A1"/>
    <w:rsid w:val="4AE8642E"/>
    <w:rsid w:val="4AF0385D"/>
    <w:rsid w:val="4B10FAFA"/>
    <w:rsid w:val="4B11AF52"/>
    <w:rsid w:val="4B313751"/>
    <w:rsid w:val="4B3798AE"/>
    <w:rsid w:val="4B37D687"/>
    <w:rsid w:val="4B3C3FCB"/>
    <w:rsid w:val="4B3DA698"/>
    <w:rsid w:val="4B5000A4"/>
    <w:rsid w:val="4B660A07"/>
    <w:rsid w:val="4B831ED9"/>
    <w:rsid w:val="4B9C5CF9"/>
    <w:rsid w:val="4BC182ED"/>
    <w:rsid w:val="4BD189AB"/>
    <w:rsid w:val="4BDA3EC5"/>
    <w:rsid w:val="4BE0DD45"/>
    <w:rsid w:val="4BE6EBEF"/>
    <w:rsid w:val="4C011D1A"/>
    <w:rsid w:val="4C36A7E3"/>
    <w:rsid w:val="4C5029B5"/>
    <w:rsid w:val="4C651EB3"/>
    <w:rsid w:val="4C75A7E0"/>
    <w:rsid w:val="4CABDD19"/>
    <w:rsid w:val="4CB941F9"/>
    <w:rsid w:val="4CBB7149"/>
    <w:rsid w:val="4CC07CB6"/>
    <w:rsid w:val="4CC53997"/>
    <w:rsid w:val="4CC9570B"/>
    <w:rsid w:val="4CCF884C"/>
    <w:rsid w:val="4CDD435D"/>
    <w:rsid w:val="4CE12804"/>
    <w:rsid w:val="4D08E865"/>
    <w:rsid w:val="4D1011B8"/>
    <w:rsid w:val="4D108213"/>
    <w:rsid w:val="4D124E00"/>
    <w:rsid w:val="4D1647C9"/>
    <w:rsid w:val="4D2100EF"/>
    <w:rsid w:val="4D26826F"/>
    <w:rsid w:val="4D28F24A"/>
    <w:rsid w:val="4D2BA790"/>
    <w:rsid w:val="4D36D724"/>
    <w:rsid w:val="4D582C3D"/>
    <w:rsid w:val="4D5B9476"/>
    <w:rsid w:val="4D956B48"/>
    <w:rsid w:val="4D97ED27"/>
    <w:rsid w:val="4D9A9F25"/>
    <w:rsid w:val="4DAF01B1"/>
    <w:rsid w:val="4DAF0F4E"/>
    <w:rsid w:val="4DB34571"/>
    <w:rsid w:val="4DBD5129"/>
    <w:rsid w:val="4DC500CC"/>
    <w:rsid w:val="4DCBB5C1"/>
    <w:rsid w:val="4DEB0A30"/>
    <w:rsid w:val="4E1075A6"/>
    <w:rsid w:val="4E18F61B"/>
    <w:rsid w:val="4E31F47D"/>
    <w:rsid w:val="4E3B309B"/>
    <w:rsid w:val="4E3B4BC9"/>
    <w:rsid w:val="4E3EFD63"/>
    <w:rsid w:val="4E412D88"/>
    <w:rsid w:val="4E4BBEF7"/>
    <w:rsid w:val="4E4C7BB0"/>
    <w:rsid w:val="4E5F08C4"/>
    <w:rsid w:val="4EBC5827"/>
    <w:rsid w:val="4ECECBA9"/>
    <w:rsid w:val="4EDD00AC"/>
    <w:rsid w:val="4F0C781D"/>
    <w:rsid w:val="4F198CEC"/>
    <w:rsid w:val="4F1B16F7"/>
    <w:rsid w:val="4F1BA2F8"/>
    <w:rsid w:val="4F618A76"/>
    <w:rsid w:val="4F8656F0"/>
    <w:rsid w:val="4F885D0E"/>
    <w:rsid w:val="4F88D007"/>
    <w:rsid w:val="4FC23474"/>
    <w:rsid w:val="4FC5F57A"/>
    <w:rsid w:val="501F2944"/>
    <w:rsid w:val="50475959"/>
    <w:rsid w:val="50501870"/>
    <w:rsid w:val="5050E68F"/>
    <w:rsid w:val="507946C3"/>
    <w:rsid w:val="50A81961"/>
    <w:rsid w:val="50B11F5C"/>
    <w:rsid w:val="50C5F8CF"/>
    <w:rsid w:val="50FF3857"/>
    <w:rsid w:val="51115D78"/>
    <w:rsid w:val="5118295C"/>
    <w:rsid w:val="51231848"/>
    <w:rsid w:val="51265852"/>
    <w:rsid w:val="5129D46C"/>
    <w:rsid w:val="512AB95D"/>
    <w:rsid w:val="513AE4A1"/>
    <w:rsid w:val="51709494"/>
    <w:rsid w:val="517557DD"/>
    <w:rsid w:val="51785505"/>
    <w:rsid w:val="51829318"/>
    <w:rsid w:val="5193C042"/>
    <w:rsid w:val="519E154C"/>
    <w:rsid w:val="51A7F255"/>
    <w:rsid w:val="51ADAD97"/>
    <w:rsid w:val="51B7EF89"/>
    <w:rsid w:val="51C0EC0F"/>
    <w:rsid w:val="51C93AA8"/>
    <w:rsid w:val="5208EF6B"/>
    <w:rsid w:val="520DD149"/>
    <w:rsid w:val="5213B766"/>
    <w:rsid w:val="52224F1D"/>
    <w:rsid w:val="52303619"/>
    <w:rsid w:val="5253FDAA"/>
    <w:rsid w:val="528F6F62"/>
    <w:rsid w:val="529BB16A"/>
    <w:rsid w:val="52A4F008"/>
    <w:rsid w:val="52B72BB9"/>
    <w:rsid w:val="52C33E38"/>
    <w:rsid w:val="530AB3E8"/>
    <w:rsid w:val="530FBE46"/>
    <w:rsid w:val="53417BB9"/>
    <w:rsid w:val="5342C163"/>
    <w:rsid w:val="53443B5A"/>
    <w:rsid w:val="5348DA41"/>
    <w:rsid w:val="535CA039"/>
    <w:rsid w:val="538660C2"/>
    <w:rsid w:val="5394C57B"/>
    <w:rsid w:val="5394F909"/>
    <w:rsid w:val="539FFCA0"/>
    <w:rsid w:val="53AB694C"/>
    <w:rsid w:val="53B23574"/>
    <w:rsid w:val="53DCB163"/>
    <w:rsid w:val="53E44EE1"/>
    <w:rsid w:val="53E601B6"/>
    <w:rsid w:val="53EB7EEB"/>
    <w:rsid w:val="53F04551"/>
    <w:rsid w:val="53F31D69"/>
    <w:rsid w:val="53F69807"/>
    <w:rsid w:val="540285B7"/>
    <w:rsid w:val="54106951"/>
    <w:rsid w:val="5429F79A"/>
    <w:rsid w:val="542D913D"/>
    <w:rsid w:val="5433C69D"/>
    <w:rsid w:val="5441664D"/>
    <w:rsid w:val="544C0C90"/>
    <w:rsid w:val="5454C289"/>
    <w:rsid w:val="54820EE1"/>
    <w:rsid w:val="54A62E00"/>
    <w:rsid w:val="54A95983"/>
    <w:rsid w:val="54D8A53C"/>
    <w:rsid w:val="54E6A79F"/>
    <w:rsid w:val="54EE2F7A"/>
    <w:rsid w:val="54F907B0"/>
    <w:rsid w:val="550BA5E8"/>
    <w:rsid w:val="551DBA53"/>
    <w:rsid w:val="5524C293"/>
    <w:rsid w:val="5524F410"/>
    <w:rsid w:val="552EE671"/>
    <w:rsid w:val="553D65C1"/>
    <w:rsid w:val="55494B00"/>
    <w:rsid w:val="55824DED"/>
    <w:rsid w:val="5586E3C3"/>
    <w:rsid w:val="55F8DACE"/>
    <w:rsid w:val="56174319"/>
    <w:rsid w:val="563D6381"/>
    <w:rsid w:val="56495364"/>
    <w:rsid w:val="56538F54"/>
    <w:rsid w:val="5668DA26"/>
    <w:rsid w:val="566AA13B"/>
    <w:rsid w:val="5670A871"/>
    <w:rsid w:val="567E790F"/>
    <w:rsid w:val="568CF2D8"/>
    <w:rsid w:val="56A87A3D"/>
    <w:rsid w:val="56AE18BF"/>
    <w:rsid w:val="56C5555E"/>
    <w:rsid w:val="56CDC0F4"/>
    <w:rsid w:val="5704F058"/>
    <w:rsid w:val="57287CBB"/>
    <w:rsid w:val="572C218D"/>
    <w:rsid w:val="572F0143"/>
    <w:rsid w:val="5739032A"/>
    <w:rsid w:val="5742E498"/>
    <w:rsid w:val="575B7DC8"/>
    <w:rsid w:val="5778BC98"/>
    <w:rsid w:val="57860F43"/>
    <w:rsid w:val="579E78CF"/>
    <w:rsid w:val="57A8399F"/>
    <w:rsid w:val="57A98F7A"/>
    <w:rsid w:val="57B4A31A"/>
    <w:rsid w:val="57D2ADB0"/>
    <w:rsid w:val="57DB2615"/>
    <w:rsid w:val="57EAC3D5"/>
    <w:rsid w:val="57F07746"/>
    <w:rsid w:val="57F3BB5D"/>
    <w:rsid w:val="57F77083"/>
    <w:rsid w:val="57FE642C"/>
    <w:rsid w:val="58008C3B"/>
    <w:rsid w:val="583D7823"/>
    <w:rsid w:val="58478ABC"/>
    <w:rsid w:val="584FCE1A"/>
    <w:rsid w:val="58672218"/>
    <w:rsid w:val="5870E186"/>
    <w:rsid w:val="5876FB04"/>
    <w:rsid w:val="58860BB4"/>
    <w:rsid w:val="589DE7D7"/>
    <w:rsid w:val="589E49BF"/>
    <w:rsid w:val="58CC5972"/>
    <w:rsid w:val="58D813AD"/>
    <w:rsid w:val="593EF460"/>
    <w:rsid w:val="59415A06"/>
    <w:rsid w:val="59434A05"/>
    <w:rsid w:val="5944C333"/>
    <w:rsid w:val="59451A15"/>
    <w:rsid w:val="5971383F"/>
    <w:rsid w:val="597313C8"/>
    <w:rsid w:val="59744763"/>
    <w:rsid w:val="59749AB8"/>
    <w:rsid w:val="59892026"/>
    <w:rsid w:val="59995732"/>
    <w:rsid w:val="59A2B87D"/>
    <w:rsid w:val="59AD1730"/>
    <w:rsid w:val="59B0F0CF"/>
    <w:rsid w:val="59C1AC56"/>
    <w:rsid w:val="59C8373B"/>
    <w:rsid w:val="59EE04C3"/>
    <w:rsid w:val="59FA0E1B"/>
    <w:rsid w:val="5A03E42D"/>
    <w:rsid w:val="5A3C91AA"/>
    <w:rsid w:val="5A415BF9"/>
    <w:rsid w:val="5A526A96"/>
    <w:rsid w:val="5A73AF55"/>
    <w:rsid w:val="5A77C11A"/>
    <w:rsid w:val="5A7E8040"/>
    <w:rsid w:val="5A84104C"/>
    <w:rsid w:val="5A87F8C6"/>
    <w:rsid w:val="5A8B80DE"/>
    <w:rsid w:val="5A8D88FD"/>
    <w:rsid w:val="5AC74C29"/>
    <w:rsid w:val="5AD029FA"/>
    <w:rsid w:val="5AE1A5F8"/>
    <w:rsid w:val="5AE98F44"/>
    <w:rsid w:val="5B001D4F"/>
    <w:rsid w:val="5B20B530"/>
    <w:rsid w:val="5B32B698"/>
    <w:rsid w:val="5B48C412"/>
    <w:rsid w:val="5B4E5F9E"/>
    <w:rsid w:val="5B6169B9"/>
    <w:rsid w:val="5B6D8CAE"/>
    <w:rsid w:val="5B7251BF"/>
    <w:rsid w:val="5B72EA63"/>
    <w:rsid w:val="5B734B9E"/>
    <w:rsid w:val="5B8929A2"/>
    <w:rsid w:val="5BE8631D"/>
    <w:rsid w:val="5BF61654"/>
    <w:rsid w:val="5BFE0242"/>
    <w:rsid w:val="5BFF1756"/>
    <w:rsid w:val="5C4EBE86"/>
    <w:rsid w:val="5C74F208"/>
    <w:rsid w:val="5CC207CD"/>
    <w:rsid w:val="5CCEECF7"/>
    <w:rsid w:val="5CF83212"/>
    <w:rsid w:val="5D150E70"/>
    <w:rsid w:val="5D31B1BC"/>
    <w:rsid w:val="5D8C8A58"/>
    <w:rsid w:val="5D91F44C"/>
    <w:rsid w:val="5D9F900F"/>
    <w:rsid w:val="5DC15373"/>
    <w:rsid w:val="5DD21C7E"/>
    <w:rsid w:val="5DD6653E"/>
    <w:rsid w:val="5DD89AF4"/>
    <w:rsid w:val="5DDDA206"/>
    <w:rsid w:val="5DF610FA"/>
    <w:rsid w:val="5E1815EE"/>
    <w:rsid w:val="5E3704C4"/>
    <w:rsid w:val="5E46D3BE"/>
    <w:rsid w:val="5E485635"/>
    <w:rsid w:val="5E511F54"/>
    <w:rsid w:val="5E56BC70"/>
    <w:rsid w:val="5E69379B"/>
    <w:rsid w:val="5E8D1C78"/>
    <w:rsid w:val="5E978A77"/>
    <w:rsid w:val="5EA896A5"/>
    <w:rsid w:val="5ED63D9B"/>
    <w:rsid w:val="5ED9ABF3"/>
    <w:rsid w:val="5F03DEC3"/>
    <w:rsid w:val="5F06C74D"/>
    <w:rsid w:val="5F0C620E"/>
    <w:rsid w:val="5F136046"/>
    <w:rsid w:val="5F2EFD96"/>
    <w:rsid w:val="5F33B530"/>
    <w:rsid w:val="5F4D546D"/>
    <w:rsid w:val="5F557FA8"/>
    <w:rsid w:val="5F5B76FD"/>
    <w:rsid w:val="5F8986FF"/>
    <w:rsid w:val="602291EB"/>
    <w:rsid w:val="6022B02A"/>
    <w:rsid w:val="6057B32D"/>
    <w:rsid w:val="6058527E"/>
    <w:rsid w:val="605D48D9"/>
    <w:rsid w:val="60695F9F"/>
    <w:rsid w:val="606D0206"/>
    <w:rsid w:val="60824B2C"/>
    <w:rsid w:val="60AC3EDE"/>
    <w:rsid w:val="60B5E1EE"/>
    <w:rsid w:val="60D0F96F"/>
    <w:rsid w:val="60E7743A"/>
    <w:rsid w:val="60F34E9E"/>
    <w:rsid w:val="610CFFC9"/>
    <w:rsid w:val="61182BB3"/>
    <w:rsid w:val="612D28E8"/>
    <w:rsid w:val="612EE31F"/>
    <w:rsid w:val="61338B3D"/>
    <w:rsid w:val="6139F4E6"/>
    <w:rsid w:val="61449796"/>
    <w:rsid w:val="615BCC8A"/>
    <w:rsid w:val="616FAC6A"/>
    <w:rsid w:val="61915833"/>
    <w:rsid w:val="6194FF9B"/>
    <w:rsid w:val="61A90C27"/>
    <w:rsid w:val="61AD2AB0"/>
    <w:rsid w:val="61AD89E7"/>
    <w:rsid w:val="61B0D5C8"/>
    <w:rsid w:val="61BC0795"/>
    <w:rsid w:val="61CBC745"/>
    <w:rsid w:val="62093B10"/>
    <w:rsid w:val="62340AD3"/>
    <w:rsid w:val="623FEAEF"/>
    <w:rsid w:val="62529034"/>
    <w:rsid w:val="625543F4"/>
    <w:rsid w:val="626B86EA"/>
    <w:rsid w:val="626EAEA4"/>
    <w:rsid w:val="6279E6AD"/>
    <w:rsid w:val="627F7134"/>
    <w:rsid w:val="62802A52"/>
    <w:rsid w:val="6296A48E"/>
    <w:rsid w:val="62B0D356"/>
    <w:rsid w:val="62C4F0CC"/>
    <w:rsid w:val="62CFE6DC"/>
    <w:rsid w:val="62D7E69C"/>
    <w:rsid w:val="62DF4321"/>
    <w:rsid w:val="62F4F026"/>
    <w:rsid w:val="62F4F446"/>
    <w:rsid w:val="62F93F1C"/>
    <w:rsid w:val="631BE570"/>
    <w:rsid w:val="6323A855"/>
    <w:rsid w:val="63338335"/>
    <w:rsid w:val="6367AE78"/>
    <w:rsid w:val="636AC91C"/>
    <w:rsid w:val="636F0510"/>
    <w:rsid w:val="6395CE12"/>
    <w:rsid w:val="639D3DFD"/>
    <w:rsid w:val="639FE02B"/>
    <w:rsid w:val="63A73C96"/>
    <w:rsid w:val="63E54CEE"/>
    <w:rsid w:val="6405D6AE"/>
    <w:rsid w:val="6416BC12"/>
    <w:rsid w:val="6418157D"/>
    <w:rsid w:val="6432AA3A"/>
    <w:rsid w:val="644348C4"/>
    <w:rsid w:val="64532166"/>
    <w:rsid w:val="646534D0"/>
    <w:rsid w:val="647322C0"/>
    <w:rsid w:val="648C3D73"/>
    <w:rsid w:val="648D53CD"/>
    <w:rsid w:val="64A906D9"/>
    <w:rsid w:val="64C9C327"/>
    <w:rsid w:val="6513038A"/>
    <w:rsid w:val="6520E674"/>
    <w:rsid w:val="653B6924"/>
    <w:rsid w:val="654161E2"/>
    <w:rsid w:val="654943B7"/>
    <w:rsid w:val="65599466"/>
    <w:rsid w:val="656F2291"/>
    <w:rsid w:val="658170A6"/>
    <w:rsid w:val="65829B1E"/>
    <w:rsid w:val="65BFCAA4"/>
    <w:rsid w:val="65D2BCF5"/>
    <w:rsid w:val="65E5E14E"/>
    <w:rsid w:val="65FBCA16"/>
    <w:rsid w:val="66030061"/>
    <w:rsid w:val="662F7AB0"/>
    <w:rsid w:val="663A5C44"/>
    <w:rsid w:val="663EDB69"/>
    <w:rsid w:val="66585C3B"/>
    <w:rsid w:val="665E8C6D"/>
    <w:rsid w:val="668C17FD"/>
    <w:rsid w:val="66A68F8C"/>
    <w:rsid w:val="66BF0BEE"/>
    <w:rsid w:val="66D2EC40"/>
    <w:rsid w:val="66DEE046"/>
    <w:rsid w:val="66E3FACB"/>
    <w:rsid w:val="66EB4342"/>
    <w:rsid w:val="6726CEDA"/>
    <w:rsid w:val="678D5812"/>
    <w:rsid w:val="678FC17B"/>
    <w:rsid w:val="679FB78C"/>
    <w:rsid w:val="67B581BA"/>
    <w:rsid w:val="67BF77C5"/>
    <w:rsid w:val="67CA17D5"/>
    <w:rsid w:val="684031BC"/>
    <w:rsid w:val="6847A481"/>
    <w:rsid w:val="689E1355"/>
    <w:rsid w:val="68AF09A7"/>
    <w:rsid w:val="68B18DAC"/>
    <w:rsid w:val="68F2ACF3"/>
    <w:rsid w:val="690EC969"/>
    <w:rsid w:val="69103622"/>
    <w:rsid w:val="6936D2B9"/>
    <w:rsid w:val="694AADC9"/>
    <w:rsid w:val="695C4C17"/>
    <w:rsid w:val="695D68A5"/>
    <w:rsid w:val="696D5CEC"/>
    <w:rsid w:val="698B5935"/>
    <w:rsid w:val="69922C8E"/>
    <w:rsid w:val="699EFD2B"/>
    <w:rsid w:val="69A8D517"/>
    <w:rsid w:val="69AA06EC"/>
    <w:rsid w:val="69BC5BB7"/>
    <w:rsid w:val="69C4A92F"/>
    <w:rsid w:val="69CB416E"/>
    <w:rsid w:val="6A179C10"/>
    <w:rsid w:val="6A45D626"/>
    <w:rsid w:val="6A4D284F"/>
    <w:rsid w:val="6A4D6EB2"/>
    <w:rsid w:val="6A6BA89E"/>
    <w:rsid w:val="6A784FAC"/>
    <w:rsid w:val="6A7FAAA4"/>
    <w:rsid w:val="6A9388CF"/>
    <w:rsid w:val="6A93E777"/>
    <w:rsid w:val="6AA0CB73"/>
    <w:rsid w:val="6ABBC8E0"/>
    <w:rsid w:val="6AC4CFE2"/>
    <w:rsid w:val="6ACDD2B7"/>
    <w:rsid w:val="6AD48993"/>
    <w:rsid w:val="6AFBA340"/>
    <w:rsid w:val="6B07CEF1"/>
    <w:rsid w:val="6B63DEBF"/>
    <w:rsid w:val="6B6D092F"/>
    <w:rsid w:val="6BA4529A"/>
    <w:rsid w:val="6BAB01D3"/>
    <w:rsid w:val="6BAFEEF3"/>
    <w:rsid w:val="6BC39EEC"/>
    <w:rsid w:val="6BE19526"/>
    <w:rsid w:val="6C0D976E"/>
    <w:rsid w:val="6C158548"/>
    <w:rsid w:val="6C3077AB"/>
    <w:rsid w:val="6C3875DD"/>
    <w:rsid w:val="6C545CF1"/>
    <w:rsid w:val="6C67DCEB"/>
    <w:rsid w:val="6C71A839"/>
    <w:rsid w:val="6C83A182"/>
    <w:rsid w:val="6C8A997F"/>
    <w:rsid w:val="6C9F8766"/>
    <w:rsid w:val="6CCE5076"/>
    <w:rsid w:val="6CE16722"/>
    <w:rsid w:val="6CE25134"/>
    <w:rsid w:val="6CE4047B"/>
    <w:rsid w:val="6CE81D3D"/>
    <w:rsid w:val="6CEE2D42"/>
    <w:rsid w:val="6CF741C9"/>
    <w:rsid w:val="6D1F9A49"/>
    <w:rsid w:val="6D3E8E2E"/>
    <w:rsid w:val="6D995B4B"/>
    <w:rsid w:val="6DBE9BF6"/>
    <w:rsid w:val="6DDD41B7"/>
    <w:rsid w:val="6DFCDEA8"/>
    <w:rsid w:val="6E06B1ED"/>
    <w:rsid w:val="6E1498A5"/>
    <w:rsid w:val="6E1A05F1"/>
    <w:rsid w:val="6E2DC627"/>
    <w:rsid w:val="6E3602CA"/>
    <w:rsid w:val="6E4A4304"/>
    <w:rsid w:val="6E5C75EB"/>
    <w:rsid w:val="6E76F2DC"/>
    <w:rsid w:val="6E796524"/>
    <w:rsid w:val="6E7AAA12"/>
    <w:rsid w:val="6E8755A4"/>
    <w:rsid w:val="6E9E3107"/>
    <w:rsid w:val="6EAA9198"/>
    <w:rsid w:val="6EAB6659"/>
    <w:rsid w:val="6EB1A970"/>
    <w:rsid w:val="6EB53CFF"/>
    <w:rsid w:val="6ECBE78C"/>
    <w:rsid w:val="6EF263F4"/>
    <w:rsid w:val="6EFA3D3B"/>
    <w:rsid w:val="6EFC80F4"/>
    <w:rsid w:val="6EFE064A"/>
    <w:rsid w:val="6F0D5CFF"/>
    <w:rsid w:val="6F25F33E"/>
    <w:rsid w:val="6F2D8F99"/>
    <w:rsid w:val="6F3D2EEE"/>
    <w:rsid w:val="6F4F4AAB"/>
    <w:rsid w:val="6F67A569"/>
    <w:rsid w:val="6F788668"/>
    <w:rsid w:val="6F9684CC"/>
    <w:rsid w:val="6FA0E720"/>
    <w:rsid w:val="6FAF1090"/>
    <w:rsid w:val="6FB3D963"/>
    <w:rsid w:val="6FC62EE5"/>
    <w:rsid w:val="6FDAC3BC"/>
    <w:rsid w:val="6FEDB569"/>
    <w:rsid w:val="70050BF1"/>
    <w:rsid w:val="701B2D2C"/>
    <w:rsid w:val="702D1D53"/>
    <w:rsid w:val="702F83E5"/>
    <w:rsid w:val="7057B400"/>
    <w:rsid w:val="706EC1A4"/>
    <w:rsid w:val="7089101D"/>
    <w:rsid w:val="7094EAA0"/>
    <w:rsid w:val="70BB7AC9"/>
    <w:rsid w:val="70CFE5C3"/>
    <w:rsid w:val="70D28137"/>
    <w:rsid w:val="70DD2716"/>
    <w:rsid w:val="70E7297B"/>
    <w:rsid w:val="711391FE"/>
    <w:rsid w:val="7113C693"/>
    <w:rsid w:val="71165739"/>
    <w:rsid w:val="712579A8"/>
    <w:rsid w:val="7132BBBC"/>
    <w:rsid w:val="71477E4B"/>
    <w:rsid w:val="7163E65B"/>
    <w:rsid w:val="7169BAC4"/>
    <w:rsid w:val="71713DB2"/>
    <w:rsid w:val="718A91B8"/>
    <w:rsid w:val="71929F62"/>
    <w:rsid w:val="719A06C7"/>
    <w:rsid w:val="71ACF625"/>
    <w:rsid w:val="71EEDA7D"/>
    <w:rsid w:val="71F83C5C"/>
    <w:rsid w:val="7220D7F2"/>
    <w:rsid w:val="7233B221"/>
    <w:rsid w:val="723E036F"/>
    <w:rsid w:val="72487DD9"/>
    <w:rsid w:val="72495DFA"/>
    <w:rsid w:val="724E9EF7"/>
    <w:rsid w:val="725A6F60"/>
    <w:rsid w:val="72730A87"/>
    <w:rsid w:val="728B09D8"/>
    <w:rsid w:val="72996EA9"/>
    <w:rsid w:val="72AC74A9"/>
    <w:rsid w:val="72AC8A7B"/>
    <w:rsid w:val="72BCDD96"/>
    <w:rsid w:val="72C151AB"/>
    <w:rsid w:val="72C6BC63"/>
    <w:rsid w:val="72D3D179"/>
    <w:rsid w:val="72E175D9"/>
    <w:rsid w:val="72FA2976"/>
    <w:rsid w:val="72FE37B5"/>
    <w:rsid w:val="72FFF5ED"/>
    <w:rsid w:val="730FF39C"/>
    <w:rsid w:val="731C2743"/>
    <w:rsid w:val="731C4E1D"/>
    <w:rsid w:val="733CF834"/>
    <w:rsid w:val="734CDE00"/>
    <w:rsid w:val="735299C1"/>
    <w:rsid w:val="736D0E74"/>
    <w:rsid w:val="73A7164A"/>
    <w:rsid w:val="73BC3A4E"/>
    <w:rsid w:val="73DC92D6"/>
    <w:rsid w:val="73E4559D"/>
    <w:rsid w:val="7421FA5B"/>
    <w:rsid w:val="742F3B42"/>
    <w:rsid w:val="743797CD"/>
    <w:rsid w:val="7449138C"/>
    <w:rsid w:val="745B413B"/>
    <w:rsid w:val="74609031"/>
    <w:rsid w:val="74627AD8"/>
    <w:rsid w:val="7474699F"/>
    <w:rsid w:val="747FD694"/>
    <w:rsid w:val="74A8E8B7"/>
    <w:rsid w:val="74B4711F"/>
    <w:rsid w:val="74C90FCF"/>
    <w:rsid w:val="74CCB2BB"/>
    <w:rsid w:val="74D76AFF"/>
    <w:rsid w:val="74F2A1B1"/>
    <w:rsid w:val="74F99AAA"/>
    <w:rsid w:val="74FD814C"/>
    <w:rsid w:val="7520EDE1"/>
    <w:rsid w:val="75300975"/>
    <w:rsid w:val="75366F8F"/>
    <w:rsid w:val="7541CF7F"/>
    <w:rsid w:val="7544E7DC"/>
    <w:rsid w:val="755A441C"/>
    <w:rsid w:val="755F2EA6"/>
    <w:rsid w:val="755F6F12"/>
    <w:rsid w:val="7586EF2D"/>
    <w:rsid w:val="758B4430"/>
    <w:rsid w:val="758E3530"/>
    <w:rsid w:val="758FDF3D"/>
    <w:rsid w:val="7599D536"/>
    <w:rsid w:val="75A0B02C"/>
    <w:rsid w:val="75BB7435"/>
    <w:rsid w:val="75CFD2EA"/>
    <w:rsid w:val="75D2B98F"/>
    <w:rsid w:val="75E582F3"/>
    <w:rsid w:val="75EE5695"/>
    <w:rsid w:val="75F969F9"/>
    <w:rsid w:val="75FDD9A7"/>
    <w:rsid w:val="76017F84"/>
    <w:rsid w:val="763C69D6"/>
    <w:rsid w:val="76552FA3"/>
    <w:rsid w:val="765DD137"/>
    <w:rsid w:val="765E2EF8"/>
    <w:rsid w:val="76631372"/>
    <w:rsid w:val="7670938F"/>
    <w:rsid w:val="767ADB5C"/>
    <w:rsid w:val="769AAFCF"/>
    <w:rsid w:val="76AFCEAA"/>
    <w:rsid w:val="76B7C8D3"/>
    <w:rsid w:val="76C2E789"/>
    <w:rsid w:val="76DA3373"/>
    <w:rsid w:val="76E41732"/>
    <w:rsid w:val="76FE331A"/>
    <w:rsid w:val="7722B96C"/>
    <w:rsid w:val="7726C07C"/>
    <w:rsid w:val="77285460"/>
    <w:rsid w:val="772AA966"/>
    <w:rsid w:val="77422211"/>
    <w:rsid w:val="77594ACC"/>
    <w:rsid w:val="7759C50D"/>
    <w:rsid w:val="776782E8"/>
    <w:rsid w:val="77733F9F"/>
    <w:rsid w:val="7789F814"/>
    <w:rsid w:val="77A91CCD"/>
    <w:rsid w:val="77ACACA3"/>
    <w:rsid w:val="77BA9A20"/>
    <w:rsid w:val="77BF21BE"/>
    <w:rsid w:val="77C317EF"/>
    <w:rsid w:val="77D1F986"/>
    <w:rsid w:val="77D94E26"/>
    <w:rsid w:val="77DDB62D"/>
    <w:rsid w:val="77F95428"/>
    <w:rsid w:val="77FE92C3"/>
    <w:rsid w:val="781AAE10"/>
    <w:rsid w:val="78553984"/>
    <w:rsid w:val="78A5CBDB"/>
    <w:rsid w:val="78B09A1B"/>
    <w:rsid w:val="78B829E6"/>
    <w:rsid w:val="78C75C4A"/>
    <w:rsid w:val="7914B258"/>
    <w:rsid w:val="791B4F01"/>
    <w:rsid w:val="7935B0C0"/>
    <w:rsid w:val="79479D8A"/>
    <w:rsid w:val="794BC8CC"/>
    <w:rsid w:val="796E22EF"/>
    <w:rsid w:val="799D4208"/>
    <w:rsid w:val="79A34D69"/>
    <w:rsid w:val="79B16E07"/>
    <w:rsid w:val="79C71DA3"/>
    <w:rsid w:val="79C969BA"/>
    <w:rsid w:val="79D1D48F"/>
    <w:rsid w:val="79D281E9"/>
    <w:rsid w:val="79DC4246"/>
    <w:rsid w:val="7A2093B6"/>
    <w:rsid w:val="7A241BD5"/>
    <w:rsid w:val="7A480D50"/>
    <w:rsid w:val="7A639FA7"/>
    <w:rsid w:val="7A8660B4"/>
    <w:rsid w:val="7AAF1137"/>
    <w:rsid w:val="7AD248EF"/>
    <w:rsid w:val="7AD3B9D2"/>
    <w:rsid w:val="7AE68C1C"/>
    <w:rsid w:val="7AE69477"/>
    <w:rsid w:val="7AE89511"/>
    <w:rsid w:val="7AF07FAE"/>
    <w:rsid w:val="7B05AA72"/>
    <w:rsid w:val="7B368592"/>
    <w:rsid w:val="7B547E8B"/>
    <w:rsid w:val="7B5829A8"/>
    <w:rsid w:val="7B77556C"/>
    <w:rsid w:val="7BAD0A69"/>
    <w:rsid w:val="7BAE9C18"/>
    <w:rsid w:val="7BAF8E1E"/>
    <w:rsid w:val="7BC31B57"/>
    <w:rsid w:val="7BC437F9"/>
    <w:rsid w:val="7BCCBBD9"/>
    <w:rsid w:val="7BE18B3B"/>
    <w:rsid w:val="7C0399F3"/>
    <w:rsid w:val="7C11675D"/>
    <w:rsid w:val="7C1EECDA"/>
    <w:rsid w:val="7C2E0384"/>
    <w:rsid w:val="7C3415CC"/>
    <w:rsid w:val="7C3ED6D7"/>
    <w:rsid w:val="7C47F283"/>
    <w:rsid w:val="7C6EED8D"/>
    <w:rsid w:val="7CAB92A2"/>
    <w:rsid w:val="7CBBB1AA"/>
    <w:rsid w:val="7CCBB865"/>
    <w:rsid w:val="7CD15034"/>
    <w:rsid w:val="7CDC04B9"/>
    <w:rsid w:val="7CE3CB69"/>
    <w:rsid w:val="7CF9AF51"/>
    <w:rsid w:val="7D13DD65"/>
    <w:rsid w:val="7D2D0A3A"/>
    <w:rsid w:val="7D30C887"/>
    <w:rsid w:val="7D501F34"/>
    <w:rsid w:val="7D57EC01"/>
    <w:rsid w:val="7D5C426C"/>
    <w:rsid w:val="7D5C7D4B"/>
    <w:rsid w:val="7D63D6B8"/>
    <w:rsid w:val="7D83CFC1"/>
    <w:rsid w:val="7D8769F7"/>
    <w:rsid w:val="7D88EC24"/>
    <w:rsid w:val="7D8EE79A"/>
    <w:rsid w:val="7D927D5B"/>
    <w:rsid w:val="7D9613DF"/>
    <w:rsid w:val="7D9D7353"/>
    <w:rsid w:val="7D9E2D9B"/>
    <w:rsid w:val="7DAD6C91"/>
    <w:rsid w:val="7DB5F110"/>
    <w:rsid w:val="7DBDBE0E"/>
    <w:rsid w:val="7DD8BDDD"/>
    <w:rsid w:val="7DE2F528"/>
    <w:rsid w:val="7E1643EC"/>
    <w:rsid w:val="7E1DE36F"/>
    <w:rsid w:val="7E49A6D3"/>
    <w:rsid w:val="7E592DC9"/>
    <w:rsid w:val="7E6AE26A"/>
    <w:rsid w:val="7E6C25AB"/>
    <w:rsid w:val="7E843F21"/>
    <w:rsid w:val="7E87BA42"/>
    <w:rsid w:val="7E9F6616"/>
    <w:rsid w:val="7EA9E69A"/>
    <w:rsid w:val="7EB30C65"/>
    <w:rsid w:val="7EB6009F"/>
    <w:rsid w:val="7EB861B9"/>
    <w:rsid w:val="7EC941B8"/>
    <w:rsid w:val="7F26BA0E"/>
    <w:rsid w:val="7F2E8CDD"/>
    <w:rsid w:val="7F67EDFD"/>
    <w:rsid w:val="7F97AAF0"/>
    <w:rsid w:val="7FA21E29"/>
    <w:rsid w:val="7FA6BCD5"/>
    <w:rsid w:val="7FD7463C"/>
    <w:rsid w:val="7FDBF27D"/>
    <w:rsid w:val="7FF4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3AF2"/>
  <w15:chartTrackingRefBased/>
  <w15:docId w15:val="{0495DA18-EA0E-4E6B-AF40-9E685A95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0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5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D05AF"/>
  </w:style>
  <w:style w:type="character" w:styleId="CommentReference">
    <w:name w:val="annotation reference"/>
    <w:basedOn w:val="DefaultParagraphFont"/>
    <w:uiPriority w:val="99"/>
    <w:semiHidden/>
    <w:unhideWhenUsed/>
    <w:rsid w:val="00AE6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D7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D7B"/>
    <w:rPr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D13A4E"/>
  </w:style>
  <w:style w:type="character" w:customStyle="1" w:styleId="eop">
    <w:name w:val="eop"/>
    <w:basedOn w:val="DefaultParagraphFont"/>
    <w:rsid w:val="00D13A4E"/>
  </w:style>
  <w:style w:type="character" w:styleId="Hyperlink">
    <w:name w:val="Hyperlink"/>
    <w:basedOn w:val="DefaultParagraphFont"/>
    <w:uiPriority w:val="99"/>
    <w:unhideWhenUsed/>
    <w:rsid w:val="00D13A4E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62A55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17F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274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148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148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E7EBD"/>
    <w:pPr>
      <w:spacing w:after="240" w:line="240" w:lineRule="auto"/>
    </w:pPr>
  </w:style>
  <w:style w:type="paragraph" w:customStyle="1" w:styleId="Acknowledgement">
    <w:name w:val="Acknowledgement"/>
    <w:basedOn w:val="Normal"/>
    <w:rsid w:val="00EE618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acknowledgement0">
    <w:name w:val="acknowledgement"/>
    <w:basedOn w:val="Normal"/>
    <w:rsid w:val="00EE61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E26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6A9"/>
  </w:style>
  <w:style w:type="paragraph" w:styleId="Footer">
    <w:name w:val="footer"/>
    <w:basedOn w:val="Normal"/>
    <w:link w:val="FooterChar"/>
    <w:uiPriority w:val="99"/>
    <w:unhideWhenUsed/>
    <w:rsid w:val="00BE26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5B679-A1D8-4376-A02F-C71A4F133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229</Words>
  <Characters>1316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ttell</dc:creator>
  <cp:keywords/>
  <dc:description/>
  <cp:lastModifiedBy>Laura Brettell</cp:lastModifiedBy>
  <cp:revision>25</cp:revision>
  <dcterms:created xsi:type="dcterms:W3CDTF">2026-02-03T10:24:00Z</dcterms:created>
  <dcterms:modified xsi:type="dcterms:W3CDTF">2026-02-1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8LOrOeMp"/&gt;&lt;style id="http://www.zotero.org/styles/harvard-cite-them-righ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